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418"/>
        <w:gridCol w:w="1418"/>
        <w:gridCol w:w="1134"/>
        <w:gridCol w:w="1417"/>
      </w:tblGrid>
      <w:tr w:rsidR="005D242A" w:rsidRPr="00741CB8" w14:paraId="4C9627F8" w14:textId="77777777" w:rsidTr="002D3697">
        <w:tc>
          <w:tcPr>
            <w:tcW w:w="3260" w:type="dxa"/>
            <w:tcBorders>
              <w:bottom w:val="single" w:sz="4" w:space="0" w:color="auto"/>
            </w:tcBorders>
          </w:tcPr>
          <w:p w14:paraId="0758A1BC" w14:textId="6B37B429" w:rsidR="005D242A" w:rsidRPr="004940AE" w:rsidRDefault="005D242A" w:rsidP="00F44E08">
            <w:pPr>
              <w:pStyle w:val="Textebru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B3BD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hROI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Social </w:t>
            </w:r>
            <w:r w:rsidRPr="0060379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tatus -</w:t>
            </w:r>
            <w:ins w:id="0" w:author="Mathilde Salagnon" w:date="2023-01-10T13:38:00Z">
              <w:r w:rsidRPr="00603797">
                <w:rPr>
                  <w:rFonts w:asciiTheme="minorHAnsi" w:hAnsiTheme="minorHAnsi" w:cstheme="minorHAnsi"/>
                  <w:b/>
                  <w:bCs/>
                  <w:color w:val="000000" w:themeColor="text1"/>
                  <w:sz w:val="20"/>
                  <w:szCs w:val="20"/>
                  <w:lang w:val="en-US"/>
                </w:rPr>
                <w:t xml:space="preserve"> </w:t>
              </w:r>
            </w:ins>
            <w:r w:rsidRPr="0060379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Ornament check</w:t>
            </w:r>
            <w:r w:rsidRPr="00603797" w:rsidDel="005D49E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0379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(* Specific to Social status – Ornament check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 w:rsidRPr="0060379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415534" w14:textId="77777777" w:rsidR="005D242A" w:rsidRPr="005B3BDC" w:rsidRDefault="005D242A" w:rsidP="00F44E08">
            <w:pPr>
              <w:pStyle w:val="Textebru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NI coordinates</w:t>
            </w:r>
            <w:r w:rsidR="00B136B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of the center of ma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6E96A9" w14:textId="77777777" w:rsidR="005D242A" w:rsidRPr="00741CB8" w:rsidRDefault="005D242A" w:rsidP="00F44E08">
            <w:pPr>
              <w:pStyle w:val="Textebru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3BD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ean (BOL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96CB74" w14:textId="77777777" w:rsidR="005D242A" w:rsidRPr="00741CB8" w:rsidRDefault="005D242A" w:rsidP="00F44E08">
            <w:pPr>
              <w:pStyle w:val="Textebru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3BD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ndard deviation (BOL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07F6DD" w14:textId="77777777" w:rsidR="005D242A" w:rsidRPr="00741CB8" w:rsidRDefault="005D242A" w:rsidP="00F44E08">
            <w:pPr>
              <w:pStyle w:val="Textebru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3BD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 (FDR corrected)</w:t>
            </w:r>
          </w:p>
        </w:tc>
      </w:tr>
      <w:tr w:rsidR="005D242A" w:rsidRPr="00D06F8B" w14:paraId="74130329" w14:textId="77777777" w:rsidTr="002D3697">
        <w:tc>
          <w:tcPr>
            <w:tcW w:w="3260" w:type="dxa"/>
            <w:tcBorders>
              <w:top w:val="single" w:sz="4" w:space="0" w:color="auto"/>
            </w:tcBorders>
          </w:tcPr>
          <w:p w14:paraId="37882AF7" w14:textId="77777777" w:rsidR="005D242A" w:rsidRPr="00FB6AED" w:rsidRDefault="005D242A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B6AED">
              <w:rPr>
                <w:rFonts w:ascii="Calibri" w:hAnsi="Calibri" w:cs="Calibri"/>
                <w:b/>
                <w:sz w:val="20"/>
              </w:rPr>
              <w:t>G_Cingulum_Ant-2-L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E50CFC" w14:textId="77777777" w:rsidR="005D242A" w:rsidRPr="001736D4" w:rsidRDefault="00CB3099" w:rsidP="00F44E08">
            <w:pPr>
              <w:pStyle w:val="Textebrut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-7 </w:t>
            </w:r>
            <w:r w:rsidR="002E741B">
              <w:rPr>
                <w:rFonts w:ascii="Calibri" w:hAnsi="Calibri" w:cs="Calibri"/>
                <w:sz w:val="20"/>
              </w:rPr>
              <w:t xml:space="preserve"> </w:t>
            </w:r>
            <w:r w:rsidR="002D3697">
              <w:rPr>
                <w:rFonts w:ascii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 xml:space="preserve">34 </w:t>
            </w:r>
            <w:r w:rsidR="002D3697">
              <w:rPr>
                <w:rFonts w:ascii="Calibri" w:hAnsi="Calibri" w:cs="Calibri"/>
                <w:sz w:val="20"/>
              </w:rPr>
              <w:t xml:space="preserve">  </w:t>
            </w:r>
            <w:r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3015C8" w14:textId="77777777" w:rsidR="005D242A" w:rsidRPr="001736D4" w:rsidRDefault="005D242A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736D4">
              <w:rPr>
                <w:rFonts w:ascii="Calibri" w:hAnsi="Calibri" w:cs="Calibri"/>
                <w:sz w:val="20"/>
              </w:rPr>
              <w:t>0</w:t>
            </w:r>
            <w:r>
              <w:rPr>
                <w:rFonts w:ascii="Calibri" w:hAnsi="Calibri" w:cs="Calibri"/>
                <w:sz w:val="20"/>
              </w:rPr>
              <w:t>.</w:t>
            </w:r>
            <w:r w:rsidRPr="001736D4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C08BC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BEF6E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34A8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734A8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5</w:t>
            </w:r>
          </w:p>
        </w:tc>
      </w:tr>
      <w:tr w:rsidR="005D242A" w:rsidRPr="00D06F8B" w14:paraId="1F478012" w14:textId="77777777" w:rsidTr="002D3697">
        <w:tc>
          <w:tcPr>
            <w:tcW w:w="3260" w:type="dxa"/>
          </w:tcPr>
          <w:p w14:paraId="186D36DB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Cingulum_Ant-2-R</w:t>
            </w:r>
          </w:p>
        </w:tc>
        <w:tc>
          <w:tcPr>
            <w:tcW w:w="1418" w:type="dxa"/>
          </w:tcPr>
          <w:p w14:paraId="30DE25E2" w14:textId="77777777" w:rsidR="005D242A" w:rsidRPr="00D06F8B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 </w:t>
            </w:r>
            <w:r w:rsidR="002E74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3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</w:tcPr>
          <w:p w14:paraId="55601D0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63466BC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14:paraId="1FA1DA7C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173</w:t>
            </w:r>
          </w:p>
        </w:tc>
      </w:tr>
      <w:tr w:rsidR="005D242A" w:rsidRPr="00D06F8B" w14:paraId="50F881D7" w14:textId="77777777" w:rsidTr="002D3697">
        <w:tc>
          <w:tcPr>
            <w:tcW w:w="3260" w:type="dxa"/>
          </w:tcPr>
          <w:p w14:paraId="1508EEC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Cingulum_Mid-2-L</w:t>
            </w:r>
          </w:p>
        </w:tc>
        <w:tc>
          <w:tcPr>
            <w:tcW w:w="1418" w:type="dxa"/>
          </w:tcPr>
          <w:p w14:paraId="12BD49FF" w14:textId="77777777" w:rsidR="005D242A" w:rsidRPr="00D06F8B" w:rsidRDefault="00CB3099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4 </w:t>
            </w:r>
            <w:r w:rsidR="002E74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 </w:t>
            </w:r>
            <w:r w:rsidR="002E74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</w:tcPr>
          <w:p w14:paraId="02CC7F3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7A398166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14:paraId="0B262224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3178B7A0" w14:textId="77777777" w:rsidTr="002D3697">
        <w:tc>
          <w:tcPr>
            <w:tcW w:w="3260" w:type="dxa"/>
          </w:tcPr>
          <w:p w14:paraId="6899E8E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Cingulum_Mid-2-R</w:t>
            </w:r>
          </w:p>
        </w:tc>
        <w:tc>
          <w:tcPr>
            <w:tcW w:w="1418" w:type="dxa"/>
          </w:tcPr>
          <w:p w14:paraId="7387B60F" w14:textId="77777777" w:rsidR="005D242A" w:rsidRPr="00D06F8B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CB3099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r w:rsidR="002E741B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CB3099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r w:rsidR="002E741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CB3099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386051B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622C95E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637F9B6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45</w:t>
            </w:r>
          </w:p>
        </w:tc>
      </w:tr>
      <w:tr w:rsidR="005D242A" w:rsidRPr="00D06F8B" w14:paraId="1CFC87D5" w14:textId="77777777" w:rsidTr="002D3697">
        <w:tc>
          <w:tcPr>
            <w:tcW w:w="3260" w:type="dxa"/>
          </w:tcPr>
          <w:p w14:paraId="7F29315D" w14:textId="77777777" w:rsidR="005D242A" w:rsidRPr="00FB6AED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B6AE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_Cingulate-1-L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6A57BE7C" w14:textId="77777777" w:rsidR="005D242A" w:rsidRPr="00D06F8B" w:rsidRDefault="00CB3099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7 </w:t>
            </w:r>
            <w:r w:rsidR="002E74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7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</w:tcPr>
          <w:p w14:paraId="4333851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</w:tcPr>
          <w:p w14:paraId="2A84DE34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</w:tcPr>
          <w:p w14:paraId="464D427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081ACD36" w14:textId="77777777" w:rsidTr="002D3697">
        <w:tc>
          <w:tcPr>
            <w:tcW w:w="3260" w:type="dxa"/>
          </w:tcPr>
          <w:p w14:paraId="1EF3C8B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Cingulate-1-R</w:t>
            </w:r>
          </w:p>
        </w:tc>
        <w:tc>
          <w:tcPr>
            <w:tcW w:w="1418" w:type="dxa"/>
          </w:tcPr>
          <w:p w14:paraId="096852F4" w14:textId="77777777" w:rsidR="005D242A" w:rsidRPr="00D06F8B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 </w:t>
            </w:r>
            <w:r w:rsidR="002E74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7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8" w:type="dxa"/>
          </w:tcPr>
          <w:p w14:paraId="024303C8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5FF4B86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</w:tcPr>
          <w:p w14:paraId="4A53B38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3E6E3F23" w14:textId="77777777" w:rsidTr="002D3697">
        <w:tc>
          <w:tcPr>
            <w:tcW w:w="3260" w:type="dxa"/>
          </w:tcPr>
          <w:p w14:paraId="073F469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Cingulate-2-L</w:t>
            </w:r>
          </w:p>
        </w:tc>
        <w:tc>
          <w:tcPr>
            <w:tcW w:w="1418" w:type="dxa"/>
          </w:tcPr>
          <w:p w14:paraId="2182FA20" w14:textId="77777777" w:rsidR="005D242A" w:rsidRPr="00D06F8B" w:rsidRDefault="00CB3099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7 </w:t>
            </w:r>
            <w:r w:rsidR="002E74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6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1418" w:type="dxa"/>
          </w:tcPr>
          <w:p w14:paraId="38C2621C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14:paraId="143AA6C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14:paraId="291C5178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2AABAE4A" w14:textId="77777777" w:rsidTr="002D3697">
        <w:tc>
          <w:tcPr>
            <w:tcW w:w="3260" w:type="dxa"/>
          </w:tcPr>
          <w:p w14:paraId="2678F3B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Cingulate-2-R</w:t>
            </w:r>
          </w:p>
        </w:tc>
        <w:tc>
          <w:tcPr>
            <w:tcW w:w="1418" w:type="dxa"/>
          </w:tcPr>
          <w:p w14:paraId="092975D7" w14:textId="77777777" w:rsidR="005D242A" w:rsidRPr="00D06F8B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 </w:t>
            </w:r>
            <w:r w:rsidR="002E74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4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="00CB30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8" w:type="dxa"/>
          </w:tcPr>
          <w:p w14:paraId="169A76D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3ECE301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</w:tcPr>
          <w:p w14:paraId="071779E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1</w:t>
            </w:r>
          </w:p>
        </w:tc>
      </w:tr>
      <w:tr w:rsidR="005D242A" w:rsidRPr="00D06F8B" w14:paraId="5FC53E8F" w14:textId="77777777" w:rsidTr="002D3697">
        <w:tc>
          <w:tcPr>
            <w:tcW w:w="3260" w:type="dxa"/>
          </w:tcPr>
          <w:p w14:paraId="174A28E6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Cingulum_Post-1-L</w:t>
            </w:r>
          </w:p>
        </w:tc>
        <w:tc>
          <w:tcPr>
            <w:tcW w:w="1418" w:type="dxa"/>
          </w:tcPr>
          <w:p w14:paraId="130FB522" w14:textId="77777777" w:rsidR="005D242A" w:rsidRPr="00D06F8B" w:rsidRDefault="002E741B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r w:rsidR="002D369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26 </w:t>
            </w:r>
            <w:r w:rsidR="002D369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5CA487F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2F009B18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454AC06F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72</w:t>
            </w:r>
          </w:p>
        </w:tc>
      </w:tr>
      <w:tr w:rsidR="005D242A" w:rsidRPr="00D06F8B" w14:paraId="63620D4A" w14:textId="77777777" w:rsidTr="002D3697">
        <w:tc>
          <w:tcPr>
            <w:tcW w:w="3260" w:type="dxa"/>
          </w:tcPr>
          <w:p w14:paraId="2CFDE4CB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Cingulum_Post-2-L</w:t>
            </w:r>
          </w:p>
        </w:tc>
        <w:tc>
          <w:tcPr>
            <w:tcW w:w="1418" w:type="dxa"/>
          </w:tcPr>
          <w:p w14:paraId="233F085B" w14:textId="77777777" w:rsidR="005D242A" w:rsidRPr="00D06F8B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r w:rsidR="002D369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39 </w:t>
            </w:r>
            <w:r w:rsidR="002D369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44303EE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09EA3ECC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14:paraId="7A77DCE4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121</w:t>
            </w:r>
          </w:p>
        </w:tc>
      </w:tr>
      <w:tr w:rsidR="005D242A" w:rsidRPr="00D06F8B" w14:paraId="322276DB" w14:textId="77777777" w:rsidTr="002D3697">
        <w:tc>
          <w:tcPr>
            <w:tcW w:w="3260" w:type="dxa"/>
          </w:tcPr>
          <w:p w14:paraId="43A4B07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Cingulum_Post-3-L</w:t>
            </w:r>
          </w:p>
        </w:tc>
        <w:tc>
          <w:tcPr>
            <w:tcW w:w="1418" w:type="dxa"/>
          </w:tcPr>
          <w:p w14:paraId="2012A43E" w14:textId="77777777" w:rsidR="005D242A" w:rsidRPr="00D06F8B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  <w:r w:rsidR="002D369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43 </w:t>
            </w:r>
            <w:r w:rsidR="002D369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06339E4B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054C467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5A3804F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71</w:t>
            </w:r>
          </w:p>
        </w:tc>
      </w:tr>
      <w:tr w:rsidR="005D242A" w:rsidRPr="00D06F8B" w14:paraId="19643D0D" w14:textId="77777777" w:rsidTr="002D3697">
        <w:tc>
          <w:tcPr>
            <w:tcW w:w="3260" w:type="dxa"/>
            <w:tcBorders>
              <w:bottom w:val="single" w:sz="4" w:space="0" w:color="auto"/>
            </w:tcBorders>
          </w:tcPr>
          <w:p w14:paraId="6F367936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Cingulum_Post-3-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D4FBAA" w14:textId="77777777" w:rsidR="005D242A" w:rsidRPr="00D06F8B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="0045741B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574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gramEnd"/>
            <w:r w:rsidR="0045741B">
              <w:rPr>
                <w:rFonts w:asciiTheme="minorHAnsi" w:hAnsiTheme="minorHAnsi" w:cstheme="minorHAnsi"/>
                <w:sz w:val="20"/>
                <w:szCs w:val="20"/>
              </w:rPr>
              <w:t xml:space="preserve">42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5741B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C763B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49AE8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B9A10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253</w:t>
            </w:r>
          </w:p>
        </w:tc>
      </w:tr>
      <w:tr w:rsidR="005D242A" w:rsidRPr="00734A86" w14:paraId="4FA9DD83" w14:textId="77777777" w:rsidTr="002D3697">
        <w:tc>
          <w:tcPr>
            <w:tcW w:w="3260" w:type="dxa"/>
            <w:tcBorders>
              <w:top w:val="single" w:sz="4" w:space="0" w:color="auto"/>
            </w:tcBorders>
          </w:tcPr>
          <w:p w14:paraId="3586E095" w14:textId="77777777" w:rsidR="005D242A" w:rsidRPr="00197029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970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Frontal_Inf_Orb-1-L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628B33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42 31 -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82D98C" w14:textId="77777777" w:rsidR="005D242A" w:rsidRPr="00734A86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,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E0CEA3" w14:textId="77777777" w:rsidR="005D242A" w:rsidRPr="00734A86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6429F1" w14:textId="77777777" w:rsidR="005D242A" w:rsidRPr="00734A86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0001</w:t>
            </w:r>
          </w:p>
        </w:tc>
      </w:tr>
      <w:tr w:rsidR="005D242A" w:rsidRPr="00D06F8B" w14:paraId="5CA61054" w14:textId="77777777" w:rsidTr="002D3697">
        <w:tc>
          <w:tcPr>
            <w:tcW w:w="3260" w:type="dxa"/>
          </w:tcPr>
          <w:p w14:paraId="42A3D80F" w14:textId="77777777" w:rsidR="005D242A" w:rsidRPr="00197029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970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Frontal_Inf_Orb-1-R*</w:t>
            </w:r>
          </w:p>
        </w:tc>
        <w:tc>
          <w:tcPr>
            <w:tcW w:w="1418" w:type="dxa"/>
          </w:tcPr>
          <w:p w14:paraId="22A49FC0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4 33 -14</w:t>
            </w:r>
          </w:p>
        </w:tc>
        <w:tc>
          <w:tcPr>
            <w:tcW w:w="1418" w:type="dxa"/>
          </w:tcPr>
          <w:p w14:paraId="20915C9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039A16E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14:paraId="496C592E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0324B2AD" w14:textId="77777777" w:rsidTr="002D3697">
        <w:tc>
          <w:tcPr>
            <w:tcW w:w="3260" w:type="dxa"/>
          </w:tcPr>
          <w:p w14:paraId="69CD3F74" w14:textId="77777777" w:rsidR="005D242A" w:rsidRPr="00E3746A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746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Frontal_Mid_Orb-2-L*</w:t>
            </w:r>
          </w:p>
        </w:tc>
        <w:tc>
          <w:tcPr>
            <w:tcW w:w="1418" w:type="dxa"/>
          </w:tcPr>
          <w:p w14:paraId="02083649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41 49 -5</w:t>
            </w:r>
          </w:p>
        </w:tc>
        <w:tc>
          <w:tcPr>
            <w:tcW w:w="1418" w:type="dxa"/>
          </w:tcPr>
          <w:p w14:paraId="10174CA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</w:tcPr>
          <w:p w14:paraId="68E3D2F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</w:tcPr>
          <w:p w14:paraId="0720749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5</w:t>
            </w:r>
          </w:p>
        </w:tc>
      </w:tr>
      <w:tr w:rsidR="005D242A" w:rsidRPr="00D06F8B" w14:paraId="5119EF56" w14:textId="77777777" w:rsidTr="002D3697">
        <w:tc>
          <w:tcPr>
            <w:tcW w:w="3260" w:type="dxa"/>
          </w:tcPr>
          <w:p w14:paraId="31E73BB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Orbital-1-R</w:t>
            </w:r>
          </w:p>
        </w:tc>
        <w:tc>
          <w:tcPr>
            <w:tcW w:w="1418" w:type="dxa"/>
          </w:tcPr>
          <w:p w14:paraId="0EEA9D0C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5 41 -15</w:t>
            </w:r>
          </w:p>
        </w:tc>
        <w:tc>
          <w:tcPr>
            <w:tcW w:w="1418" w:type="dxa"/>
          </w:tcPr>
          <w:p w14:paraId="59979D5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287CE7FB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</w:tcPr>
          <w:p w14:paraId="5ADC50F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23</w:t>
            </w:r>
          </w:p>
        </w:tc>
      </w:tr>
      <w:tr w:rsidR="005D242A" w:rsidRPr="00D06F8B" w14:paraId="5D947978" w14:textId="77777777" w:rsidTr="002D3697">
        <w:tc>
          <w:tcPr>
            <w:tcW w:w="3260" w:type="dxa"/>
          </w:tcPr>
          <w:p w14:paraId="6AFFA283" w14:textId="77777777" w:rsidR="005D242A" w:rsidRPr="00BF3196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F319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_Orbital-2-L*</w:t>
            </w:r>
          </w:p>
        </w:tc>
        <w:tc>
          <w:tcPr>
            <w:tcW w:w="1418" w:type="dxa"/>
          </w:tcPr>
          <w:p w14:paraId="6C0A677C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31 34 -13</w:t>
            </w:r>
          </w:p>
        </w:tc>
        <w:tc>
          <w:tcPr>
            <w:tcW w:w="1418" w:type="dxa"/>
          </w:tcPr>
          <w:p w14:paraId="6630EF7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34" w:type="dxa"/>
          </w:tcPr>
          <w:p w14:paraId="7E5F85F6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17" w:type="dxa"/>
          </w:tcPr>
          <w:p w14:paraId="31A3377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0001</w:t>
            </w:r>
          </w:p>
        </w:tc>
      </w:tr>
      <w:tr w:rsidR="005D242A" w:rsidRPr="00D06F8B" w14:paraId="4D24EF8A" w14:textId="77777777" w:rsidTr="002D3697">
        <w:tc>
          <w:tcPr>
            <w:tcW w:w="3260" w:type="dxa"/>
          </w:tcPr>
          <w:p w14:paraId="2404E03D" w14:textId="77777777" w:rsidR="005D242A" w:rsidRPr="00BF3196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F319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_Orbital-2-R*</w:t>
            </w:r>
          </w:p>
        </w:tc>
        <w:tc>
          <w:tcPr>
            <w:tcW w:w="1418" w:type="dxa"/>
          </w:tcPr>
          <w:p w14:paraId="6A1B505C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9 34 -13</w:t>
            </w:r>
          </w:p>
        </w:tc>
        <w:tc>
          <w:tcPr>
            <w:tcW w:w="1418" w:type="dxa"/>
          </w:tcPr>
          <w:p w14:paraId="34E6CF36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15A812C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6BE50CB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15FBD4A1" w14:textId="77777777" w:rsidTr="002D3697">
        <w:tc>
          <w:tcPr>
            <w:tcW w:w="3260" w:type="dxa"/>
          </w:tcPr>
          <w:p w14:paraId="1D066A1C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Frontal_Mid-1-R</w:t>
            </w:r>
          </w:p>
        </w:tc>
        <w:tc>
          <w:tcPr>
            <w:tcW w:w="1418" w:type="dxa"/>
          </w:tcPr>
          <w:p w14:paraId="1A217A02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1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  13</w:t>
            </w:r>
            <w:proofErr w:type="gramEnd"/>
          </w:p>
        </w:tc>
        <w:tc>
          <w:tcPr>
            <w:tcW w:w="1418" w:type="dxa"/>
          </w:tcPr>
          <w:p w14:paraId="11525D4B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1FD1D36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14:paraId="4FA8B38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75</w:t>
            </w:r>
          </w:p>
        </w:tc>
      </w:tr>
      <w:tr w:rsidR="005D242A" w:rsidRPr="00D06F8B" w14:paraId="09062ED6" w14:textId="77777777" w:rsidTr="002D3697">
        <w:tc>
          <w:tcPr>
            <w:tcW w:w="3260" w:type="dxa"/>
          </w:tcPr>
          <w:p w14:paraId="7918D9C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Frontal_Mid-5-L</w:t>
            </w:r>
          </w:p>
        </w:tc>
        <w:tc>
          <w:tcPr>
            <w:tcW w:w="1418" w:type="dxa"/>
          </w:tcPr>
          <w:p w14:paraId="4966ED4C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43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 37</w:t>
            </w:r>
            <w:proofErr w:type="gramEnd"/>
          </w:p>
        </w:tc>
        <w:tc>
          <w:tcPr>
            <w:tcW w:w="1418" w:type="dxa"/>
          </w:tcPr>
          <w:p w14:paraId="0CAA6656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</w:tcPr>
          <w:p w14:paraId="0024B00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7" w:type="dxa"/>
          </w:tcPr>
          <w:p w14:paraId="1A8204F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38</w:t>
            </w:r>
          </w:p>
        </w:tc>
      </w:tr>
      <w:tr w:rsidR="005D242A" w:rsidRPr="00D06F8B" w14:paraId="7640D8F9" w14:textId="77777777" w:rsidTr="002D3697">
        <w:tc>
          <w:tcPr>
            <w:tcW w:w="3260" w:type="dxa"/>
          </w:tcPr>
          <w:p w14:paraId="4D3F902E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Frontal_Mid-5-R</w:t>
            </w:r>
          </w:p>
        </w:tc>
        <w:tc>
          <w:tcPr>
            <w:tcW w:w="1418" w:type="dxa"/>
          </w:tcPr>
          <w:p w14:paraId="1A8B08D7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2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  41</w:t>
            </w:r>
            <w:proofErr w:type="gramEnd"/>
          </w:p>
        </w:tc>
        <w:tc>
          <w:tcPr>
            <w:tcW w:w="1418" w:type="dxa"/>
          </w:tcPr>
          <w:p w14:paraId="62DEDAC6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1A7BC06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1890635E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132</w:t>
            </w:r>
          </w:p>
        </w:tc>
      </w:tr>
      <w:tr w:rsidR="005D242A" w:rsidRPr="00D06F8B" w14:paraId="2FC0A170" w14:textId="77777777" w:rsidTr="002D3697">
        <w:tc>
          <w:tcPr>
            <w:tcW w:w="3260" w:type="dxa"/>
          </w:tcPr>
          <w:p w14:paraId="30D0C1C4" w14:textId="77777777" w:rsidR="005D242A" w:rsidRPr="00E3746A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746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_Inf_Frontal-1-L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53A6590A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44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  12</w:t>
            </w:r>
            <w:proofErr w:type="gramEnd"/>
          </w:p>
        </w:tc>
        <w:tc>
          <w:tcPr>
            <w:tcW w:w="1418" w:type="dxa"/>
          </w:tcPr>
          <w:p w14:paraId="2FB2B07F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7529C62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7" w:type="dxa"/>
          </w:tcPr>
          <w:p w14:paraId="5EA309E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2316EEBF" w14:textId="77777777" w:rsidTr="002D3697">
        <w:tc>
          <w:tcPr>
            <w:tcW w:w="3260" w:type="dxa"/>
          </w:tcPr>
          <w:p w14:paraId="0BFE2573" w14:textId="77777777" w:rsidR="005D242A" w:rsidRPr="00BF3196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F319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_Inf_Frontal-1-R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2FEF6580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6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 10</w:t>
            </w:r>
            <w:proofErr w:type="gramEnd"/>
          </w:p>
        </w:tc>
        <w:tc>
          <w:tcPr>
            <w:tcW w:w="1418" w:type="dxa"/>
          </w:tcPr>
          <w:p w14:paraId="0E15A63C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14:paraId="6F97114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14:paraId="117DD31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09FB4F3D" w14:textId="77777777" w:rsidTr="002D3697">
        <w:tc>
          <w:tcPr>
            <w:tcW w:w="3260" w:type="dxa"/>
          </w:tcPr>
          <w:p w14:paraId="41D1D85F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Inf_Frontal-2-L</w:t>
            </w:r>
          </w:p>
        </w:tc>
        <w:tc>
          <w:tcPr>
            <w:tcW w:w="1418" w:type="dxa"/>
          </w:tcPr>
          <w:p w14:paraId="2A669D30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43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 29</w:t>
            </w:r>
            <w:proofErr w:type="gramEnd"/>
          </w:p>
        </w:tc>
        <w:tc>
          <w:tcPr>
            <w:tcW w:w="1418" w:type="dxa"/>
          </w:tcPr>
          <w:p w14:paraId="3DA90AC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14:paraId="190EA9E4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7" w:type="dxa"/>
          </w:tcPr>
          <w:p w14:paraId="62985B8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4A6C6B43" w14:textId="77777777" w:rsidTr="002D3697">
        <w:tc>
          <w:tcPr>
            <w:tcW w:w="3260" w:type="dxa"/>
          </w:tcPr>
          <w:p w14:paraId="091B95CE" w14:textId="77777777" w:rsidR="005D242A" w:rsidRPr="00197029" w:rsidRDefault="005D242A" w:rsidP="002D3697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970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_Inf_Frontal-2-R*</w:t>
            </w:r>
          </w:p>
        </w:tc>
        <w:tc>
          <w:tcPr>
            <w:tcW w:w="1418" w:type="dxa"/>
          </w:tcPr>
          <w:p w14:paraId="024EAD9F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4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  28</w:t>
            </w:r>
            <w:proofErr w:type="gramEnd"/>
          </w:p>
        </w:tc>
        <w:tc>
          <w:tcPr>
            <w:tcW w:w="1418" w:type="dxa"/>
          </w:tcPr>
          <w:p w14:paraId="1F675F9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</w:tcPr>
          <w:p w14:paraId="5BC9F6FF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14:paraId="6E1583C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2F7204" w14:paraId="1BFA3F77" w14:textId="77777777" w:rsidTr="002D3697">
        <w:tc>
          <w:tcPr>
            <w:tcW w:w="3260" w:type="dxa"/>
          </w:tcPr>
          <w:p w14:paraId="3C5BD5C3" w14:textId="77777777" w:rsidR="005D242A" w:rsidRPr="00197029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970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Frontal_Inf_Tri-1-L*</w:t>
            </w:r>
          </w:p>
        </w:tc>
        <w:tc>
          <w:tcPr>
            <w:tcW w:w="1418" w:type="dxa"/>
          </w:tcPr>
          <w:p w14:paraId="2A246D50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49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  5</w:t>
            </w:r>
            <w:proofErr w:type="gramEnd"/>
          </w:p>
        </w:tc>
        <w:tc>
          <w:tcPr>
            <w:tcW w:w="1418" w:type="dxa"/>
          </w:tcPr>
          <w:p w14:paraId="528256E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</w:tcPr>
          <w:p w14:paraId="6D4BADC8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7" w:type="dxa"/>
          </w:tcPr>
          <w:p w14:paraId="0B56CCC4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11</w:t>
            </w:r>
          </w:p>
        </w:tc>
      </w:tr>
      <w:tr w:rsidR="005D242A" w:rsidRPr="00D06F8B" w14:paraId="47BD19D6" w14:textId="77777777" w:rsidTr="002D3697">
        <w:tc>
          <w:tcPr>
            <w:tcW w:w="3260" w:type="dxa"/>
          </w:tcPr>
          <w:p w14:paraId="6A617DE9" w14:textId="77777777" w:rsidR="005D242A" w:rsidRPr="00197029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970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Frontal_Inf_Tri-1-R*</w:t>
            </w:r>
          </w:p>
        </w:tc>
        <w:tc>
          <w:tcPr>
            <w:tcW w:w="1418" w:type="dxa"/>
          </w:tcPr>
          <w:p w14:paraId="39285100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50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 5</w:t>
            </w:r>
            <w:proofErr w:type="gramEnd"/>
          </w:p>
        </w:tc>
        <w:tc>
          <w:tcPr>
            <w:tcW w:w="1418" w:type="dxa"/>
          </w:tcPr>
          <w:p w14:paraId="5AB8426B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69D8DF68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3FFF7F2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434</w:t>
            </w:r>
          </w:p>
        </w:tc>
      </w:tr>
      <w:tr w:rsidR="005D242A" w:rsidRPr="00D06F8B" w14:paraId="2BFD739C" w14:textId="77777777" w:rsidTr="002D3697">
        <w:tc>
          <w:tcPr>
            <w:tcW w:w="3260" w:type="dxa"/>
          </w:tcPr>
          <w:p w14:paraId="3C950274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Precentral-1-R</w:t>
            </w:r>
          </w:p>
        </w:tc>
        <w:tc>
          <w:tcPr>
            <w:tcW w:w="1418" w:type="dxa"/>
          </w:tcPr>
          <w:p w14:paraId="3B8C0291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50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 24</w:t>
            </w:r>
            <w:proofErr w:type="gramEnd"/>
          </w:p>
        </w:tc>
        <w:tc>
          <w:tcPr>
            <w:tcW w:w="1418" w:type="dxa"/>
          </w:tcPr>
          <w:p w14:paraId="054B5A2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36CD7B9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</w:tcPr>
          <w:p w14:paraId="040AC39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178</w:t>
            </w:r>
          </w:p>
        </w:tc>
      </w:tr>
      <w:tr w:rsidR="005D242A" w:rsidRPr="00D06F8B" w14:paraId="5742D8D1" w14:textId="77777777" w:rsidTr="002D3697">
        <w:tc>
          <w:tcPr>
            <w:tcW w:w="3260" w:type="dxa"/>
          </w:tcPr>
          <w:p w14:paraId="3548EAA9" w14:textId="77777777" w:rsidR="005D242A" w:rsidRPr="00E3746A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746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Frontal_Sup_Medial-3-L*</w:t>
            </w:r>
          </w:p>
        </w:tc>
        <w:tc>
          <w:tcPr>
            <w:tcW w:w="1418" w:type="dxa"/>
          </w:tcPr>
          <w:p w14:paraId="495F17B5" w14:textId="77777777" w:rsidR="005D242A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5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5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</w:t>
            </w:r>
            <w:proofErr w:type="gramEnd"/>
          </w:p>
        </w:tc>
        <w:tc>
          <w:tcPr>
            <w:tcW w:w="1418" w:type="dxa"/>
          </w:tcPr>
          <w:p w14:paraId="601D4B1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5ED60D5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</w:tcPr>
          <w:p w14:paraId="54C9A81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2</w:t>
            </w:r>
          </w:p>
        </w:tc>
      </w:tr>
      <w:tr w:rsidR="005D242A" w:rsidRPr="00D06F8B" w14:paraId="29287285" w14:textId="77777777" w:rsidTr="002D3697">
        <w:tc>
          <w:tcPr>
            <w:tcW w:w="3260" w:type="dxa"/>
          </w:tcPr>
          <w:p w14:paraId="3A84AEEE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Frontal_Sup_Medial-3-R</w:t>
            </w:r>
          </w:p>
        </w:tc>
        <w:tc>
          <w:tcPr>
            <w:tcW w:w="1418" w:type="dxa"/>
          </w:tcPr>
          <w:p w14:paraId="0F37B49C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3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</w:t>
            </w:r>
            <w:proofErr w:type="gramEnd"/>
          </w:p>
        </w:tc>
        <w:tc>
          <w:tcPr>
            <w:tcW w:w="1418" w:type="dxa"/>
          </w:tcPr>
          <w:p w14:paraId="6718777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30AC3CA4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</w:tcPr>
          <w:p w14:paraId="5A9F37B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6</w:t>
            </w:r>
          </w:p>
        </w:tc>
      </w:tr>
      <w:tr w:rsidR="005D242A" w:rsidRPr="00D06F8B" w14:paraId="05D23ED4" w14:textId="77777777" w:rsidTr="002D3697">
        <w:tc>
          <w:tcPr>
            <w:tcW w:w="3260" w:type="dxa"/>
          </w:tcPr>
          <w:p w14:paraId="0FBE1D67" w14:textId="77777777" w:rsidR="005D242A" w:rsidRPr="00E3746A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746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Supp_Motor_Area-1-L*</w:t>
            </w:r>
          </w:p>
        </w:tc>
        <w:tc>
          <w:tcPr>
            <w:tcW w:w="1418" w:type="dxa"/>
          </w:tcPr>
          <w:p w14:paraId="0B7ABE08" w14:textId="77777777" w:rsidR="005D242A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6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2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  <w:proofErr w:type="gramEnd"/>
          </w:p>
        </w:tc>
        <w:tc>
          <w:tcPr>
            <w:tcW w:w="1418" w:type="dxa"/>
          </w:tcPr>
          <w:p w14:paraId="7ED8E29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</w:tcPr>
          <w:p w14:paraId="6178AE3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</w:tcPr>
          <w:p w14:paraId="6DC0503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37152177" w14:textId="77777777" w:rsidTr="002D3697">
        <w:tc>
          <w:tcPr>
            <w:tcW w:w="3260" w:type="dxa"/>
          </w:tcPr>
          <w:p w14:paraId="6DC0ED68" w14:textId="77777777" w:rsidR="005D242A" w:rsidRPr="00E3746A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746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Supp_Motor_Area-1-R*</w:t>
            </w:r>
          </w:p>
        </w:tc>
        <w:tc>
          <w:tcPr>
            <w:tcW w:w="1418" w:type="dxa"/>
          </w:tcPr>
          <w:p w14:paraId="1D6096EF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6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proofErr w:type="gramStart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1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</w:t>
            </w:r>
            <w:proofErr w:type="gramEnd"/>
          </w:p>
        </w:tc>
        <w:tc>
          <w:tcPr>
            <w:tcW w:w="1418" w:type="dxa"/>
          </w:tcPr>
          <w:p w14:paraId="1D8B14E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7BACF59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7" w:type="dxa"/>
          </w:tcPr>
          <w:p w14:paraId="3555C93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1736D4" w14:paraId="30FAD61D" w14:textId="77777777" w:rsidTr="002D3697">
        <w:tc>
          <w:tcPr>
            <w:tcW w:w="3260" w:type="dxa"/>
          </w:tcPr>
          <w:p w14:paraId="40B1ADF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Supp_Motor_Area-2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L</w:t>
            </w:r>
          </w:p>
        </w:tc>
        <w:tc>
          <w:tcPr>
            <w:tcW w:w="1418" w:type="dxa"/>
          </w:tcPr>
          <w:p w14:paraId="7B6ADCF9" w14:textId="77777777" w:rsidR="005D242A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1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8" w:type="dxa"/>
          </w:tcPr>
          <w:p w14:paraId="4DAC4846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</w:tcPr>
          <w:p w14:paraId="655D7D2B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7" w:type="dxa"/>
          </w:tcPr>
          <w:p w14:paraId="4E97CF5C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134</w:t>
            </w:r>
          </w:p>
        </w:tc>
      </w:tr>
      <w:tr w:rsidR="005D242A" w:rsidRPr="00D06F8B" w14:paraId="0110C45B" w14:textId="77777777" w:rsidTr="002D3697">
        <w:tc>
          <w:tcPr>
            <w:tcW w:w="3260" w:type="dxa"/>
            <w:tcBorders>
              <w:top w:val="single" w:sz="4" w:space="0" w:color="auto"/>
            </w:tcBorders>
          </w:tcPr>
          <w:p w14:paraId="21F4DA46" w14:textId="77777777" w:rsidR="005D242A" w:rsidRPr="000416FD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Insula-anterior-1-L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666AB3" w14:textId="77777777" w:rsidR="005D242A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 5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18228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F081A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AAFF4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3</w:t>
            </w:r>
          </w:p>
        </w:tc>
      </w:tr>
      <w:tr w:rsidR="005D242A" w:rsidRPr="00D06F8B" w14:paraId="6D1828C7" w14:textId="77777777" w:rsidTr="002D3697">
        <w:tc>
          <w:tcPr>
            <w:tcW w:w="3260" w:type="dxa"/>
          </w:tcPr>
          <w:p w14:paraId="7B497DF1" w14:textId="77777777" w:rsidR="005D242A" w:rsidRPr="000416FD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Insula-anterior-1-R*</w:t>
            </w:r>
          </w:p>
        </w:tc>
        <w:tc>
          <w:tcPr>
            <w:tcW w:w="1418" w:type="dxa"/>
          </w:tcPr>
          <w:p w14:paraId="4D71912B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9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proofErr w:type="gramEnd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19</w:t>
            </w:r>
          </w:p>
        </w:tc>
        <w:tc>
          <w:tcPr>
            <w:tcW w:w="1418" w:type="dxa"/>
          </w:tcPr>
          <w:p w14:paraId="18DB055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2569024C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4889E4B7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329</w:t>
            </w:r>
          </w:p>
        </w:tc>
      </w:tr>
      <w:tr w:rsidR="005D242A" w:rsidRPr="00D06F8B" w14:paraId="3E6FEF6F" w14:textId="77777777" w:rsidTr="002D3697">
        <w:tc>
          <w:tcPr>
            <w:tcW w:w="3260" w:type="dxa"/>
          </w:tcPr>
          <w:p w14:paraId="52E15480" w14:textId="77777777" w:rsidR="005D242A" w:rsidRPr="00FB6AED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B6AE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Insula-anterior-2-L*</w:t>
            </w:r>
          </w:p>
        </w:tc>
        <w:tc>
          <w:tcPr>
            <w:tcW w:w="1418" w:type="dxa"/>
          </w:tcPr>
          <w:p w14:paraId="2973963B" w14:textId="77777777" w:rsidR="005D242A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4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13</w:t>
            </w:r>
          </w:p>
        </w:tc>
        <w:tc>
          <w:tcPr>
            <w:tcW w:w="1418" w:type="dxa"/>
          </w:tcPr>
          <w:p w14:paraId="5257263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746191BF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</w:tcPr>
          <w:p w14:paraId="5E214C1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9</w:t>
            </w:r>
          </w:p>
        </w:tc>
      </w:tr>
      <w:tr w:rsidR="005D242A" w:rsidRPr="00D06F8B" w14:paraId="46605455" w14:textId="77777777" w:rsidTr="002D3697">
        <w:tc>
          <w:tcPr>
            <w:tcW w:w="3260" w:type="dxa"/>
          </w:tcPr>
          <w:p w14:paraId="6741453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Insula-anterior-2-R</w:t>
            </w:r>
          </w:p>
        </w:tc>
        <w:tc>
          <w:tcPr>
            <w:tcW w:w="1418" w:type="dxa"/>
          </w:tcPr>
          <w:p w14:paraId="4E088121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5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  <w:proofErr w:type="gramEnd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13</w:t>
            </w:r>
          </w:p>
        </w:tc>
        <w:tc>
          <w:tcPr>
            <w:tcW w:w="1418" w:type="dxa"/>
          </w:tcPr>
          <w:p w14:paraId="374EB36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6144EC7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2C2FF1E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54</w:t>
            </w:r>
          </w:p>
        </w:tc>
      </w:tr>
      <w:tr w:rsidR="005D242A" w:rsidRPr="00D06F8B" w14:paraId="3B42532B" w14:textId="77777777" w:rsidTr="002D3697">
        <w:tc>
          <w:tcPr>
            <w:tcW w:w="3260" w:type="dxa"/>
          </w:tcPr>
          <w:p w14:paraId="78900ECD" w14:textId="77777777" w:rsidR="005D242A" w:rsidRPr="000548CC" w:rsidRDefault="005D242A" w:rsidP="00F44E08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548C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Insula-anterior-3-L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4994CB14" w14:textId="77777777" w:rsidR="005D242A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4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6C3F9AC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14:paraId="5F2290D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14:paraId="4C1ACD49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0CECBCD3" w14:textId="77777777" w:rsidTr="002D3697">
        <w:tc>
          <w:tcPr>
            <w:tcW w:w="3260" w:type="dxa"/>
          </w:tcPr>
          <w:p w14:paraId="7A7D76CD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Insula-anterior-3-R</w:t>
            </w:r>
          </w:p>
        </w:tc>
        <w:tc>
          <w:tcPr>
            <w:tcW w:w="1418" w:type="dxa"/>
          </w:tcPr>
          <w:p w14:paraId="3A43A30A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7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  <w:proofErr w:type="gramEnd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4FD2872E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5A98D3A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</w:tcPr>
          <w:p w14:paraId="33FD067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5D242A" w:rsidRPr="00D06F8B" w14:paraId="56CB4D36" w14:textId="77777777" w:rsidTr="002D3697">
        <w:tc>
          <w:tcPr>
            <w:tcW w:w="3260" w:type="dxa"/>
            <w:tcBorders>
              <w:bottom w:val="single" w:sz="4" w:space="0" w:color="auto"/>
            </w:tcBorders>
          </w:tcPr>
          <w:p w14:paraId="71149EBA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Insula-anterior-4-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1A28A0" w14:textId="77777777" w:rsidR="005D242A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1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95610F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B95B9C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FC3D60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457</w:t>
            </w:r>
          </w:p>
        </w:tc>
      </w:tr>
      <w:tr w:rsidR="005D242A" w:rsidRPr="00D06F8B" w14:paraId="5CE6349C" w14:textId="77777777" w:rsidTr="002D3697">
        <w:tc>
          <w:tcPr>
            <w:tcW w:w="3260" w:type="dxa"/>
            <w:tcBorders>
              <w:top w:val="single" w:sz="4" w:space="0" w:color="auto"/>
            </w:tcBorders>
          </w:tcPr>
          <w:p w14:paraId="505DF97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Inf-1-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374250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</w:rPr>
              <w:t>50 -60 -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F7BDDF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3BE07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1E0D04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</w:tr>
      <w:tr w:rsidR="005D242A" w:rsidRPr="00D06F8B" w14:paraId="67465C74" w14:textId="77777777" w:rsidTr="002D3697">
        <w:tc>
          <w:tcPr>
            <w:tcW w:w="3260" w:type="dxa"/>
          </w:tcPr>
          <w:p w14:paraId="067D1C91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Inf-2-L</w:t>
            </w:r>
          </w:p>
        </w:tc>
        <w:tc>
          <w:tcPr>
            <w:tcW w:w="1418" w:type="dxa"/>
          </w:tcPr>
          <w:p w14:paraId="08BD9CA1" w14:textId="77777777" w:rsidR="005D242A" w:rsidRDefault="00F61D1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45 -71 -7</w:t>
            </w:r>
          </w:p>
        </w:tc>
        <w:tc>
          <w:tcPr>
            <w:tcW w:w="1418" w:type="dxa"/>
          </w:tcPr>
          <w:p w14:paraId="6D2E7792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2AAE06E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714B0D33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03</w:t>
            </w:r>
          </w:p>
        </w:tc>
      </w:tr>
      <w:tr w:rsidR="005D242A" w:rsidRPr="00D06F8B" w14:paraId="086CE2C6" w14:textId="77777777" w:rsidTr="002D3697">
        <w:tc>
          <w:tcPr>
            <w:tcW w:w="3260" w:type="dxa"/>
          </w:tcPr>
          <w:p w14:paraId="1155C2F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Inf-2-R</w:t>
            </w:r>
          </w:p>
        </w:tc>
        <w:tc>
          <w:tcPr>
            <w:tcW w:w="1418" w:type="dxa"/>
          </w:tcPr>
          <w:p w14:paraId="2224EB4D" w14:textId="77777777" w:rsidR="005D242A" w:rsidRDefault="002D3697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</w:rPr>
              <w:t>47 -65 -7</w:t>
            </w:r>
          </w:p>
        </w:tc>
        <w:tc>
          <w:tcPr>
            <w:tcW w:w="1418" w:type="dxa"/>
          </w:tcPr>
          <w:p w14:paraId="7D63A89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7347647F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14E74C75" w14:textId="77777777" w:rsidR="005D242A" w:rsidRPr="00D06F8B" w:rsidRDefault="005D242A" w:rsidP="00F44E08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</w:tr>
      <w:tr w:rsidR="00042D90" w:rsidRPr="00D06F8B" w14:paraId="630325FF" w14:textId="77777777" w:rsidTr="002D3697">
        <w:tc>
          <w:tcPr>
            <w:tcW w:w="3260" w:type="dxa"/>
          </w:tcPr>
          <w:p w14:paraId="5444773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Lat-2-L</w:t>
            </w:r>
          </w:p>
        </w:tc>
        <w:tc>
          <w:tcPr>
            <w:tcW w:w="1418" w:type="dxa"/>
          </w:tcPr>
          <w:p w14:paraId="619F0034" w14:textId="77777777" w:rsidR="00042D90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26 -94 -1</w:t>
            </w:r>
          </w:p>
        </w:tc>
        <w:tc>
          <w:tcPr>
            <w:tcW w:w="1418" w:type="dxa"/>
          </w:tcPr>
          <w:p w14:paraId="2BD7A8B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</w:p>
        </w:tc>
        <w:tc>
          <w:tcPr>
            <w:tcW w:w="1134" w:type="dxa"/>
          </w:tcPr>
          <w:p w14:paraId="0B6FC4C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59DBDEE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253</w:t>
            </w:r>
          </w:p>
        </w:tc>
      </w:tr>
      <w:tr w:rsidR="00042D90" w:rsidRPr="00D06F8B" w14:paraId="5003212E" w14:textId="77777777" w:rsidTr="002D3697">
        <w:tc>
          <w:tcPr>
            <w:tcW w:w="3260" w:type="dxa"/>
          </w:tcPr>
          <w:p w14:paraId="0AD59EE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Lat-3-L</w:t>
            </w:r>
          </w:p>
        </w:tc>
        <w:tc>
          <w:tcPr>
            <w:tcW w:w="1418" w:type="dxa"/>
          </w:tcPr>
          <w:p w14:paraId="403EA42B" w14:textId="77777777" w:rsidR="00042D90" w:rsidRDefault="00166676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40 -84 -12</w:t>
            </w:r>
          </w:p>
        </w:tc>
        <w:tc>
          <w:tcPr>
            <w:tcW w:w="1418" w:type="dxa"/>
          </w:tcPr>
          <w:p w14:paraId="3E2CD6B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593532A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68E5B95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41</w:t>
            </w:r>
          </w:p>
        </w:tc>
      </w:tr>
      <w:tr w:rsidR="00042D90" w:rsidRPr="00D06F8B" w14:paraId="43D30DAC" w14:textId="77777777" w:rsidTr="002D3697">
        <w:tc>
          <w:tcPr>
            <w:tcW w:w="3260" w:type="dxa"/>
          </w:tcPr>
          <w:p w14:paraId="231CC9D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Lat-3-R</w:t>
            </w:r>
          </w:p>
        </w:tc>
        <w:tc>
          <w:tcPr>
            <w:tcW w:w="1418" w:type="dxa"/>
          </w:tcPr>
          <w:p w14:paraId="2278E932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166676">
              <w:rPr>
                <w:rFonts w:asciiTheme="minorHAnsi" w:hAnsiTheme="minorHAnsi" w:cstheme="minorHAnsi"/>
                <w:sz w:val="20"/>
                <w:szCs w:val="20"/>
              </w:rPr>
              <w:t>43 -81 -10</w:t>
            </w:r>
          </w:p>
        </w:tc>
        <w:tc>
          <w:tcPr>
            <w:tcW w:w="1418" w:type="dxa"/>
          </w:tcPr>
          <w:p w14:paraId="1396E8B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1F69E41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3C5FD74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78</w:t>
            </w:r>
          </w:p>
        </w:tc>
      </w:tr>
      <w:tr w:rsidR="00042D90" w:rsidRPr="00D06F8B" w14:paraId="24BAD51C" w14:textId="77777777" w:rsidTr="002D3697">
        <w:tc>
          <w:tcPr>
            <w:tcW w:w="3260" w:type="dxa"/>
          </w:tcPr>
          <w:p w14:paraId="12C04685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Lat-4-L</w:t>
            </w:r>
          </w:p>
        </w:tc>
        <w:tc>
          <w:tcPr>
            <w:tcW w:w="1418" w:type="dxa"/>
          </w:tcPr>
          <w:p w14:paraId="755E1748" w14:textId="77777777" w:rsidR="00042D90" w:rsidRDefault="00F61D1A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31 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89 </w:t>
            </w:r>
            <w:r w:rsidR="002D369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418" w:type="dxa"/>
          </w:tcPr>
          <w:p w14:paraId="35B0237C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8</w:t>
            </w:r>
          </w:p>
        </w:tc>
        <w:tc>
          <w:tcPr>
            <w:tcW w:w="1134" w:type="dxa"/>
          </w:tcPr>
          <w:p w14:paraId="414E2F7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6F803695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78</w:t>
            </w:r>
          </w:p>
        </w:tc>
      </w:tr>
      <w:tr w:rsidR="00F61D1A" w:rsidRPr="00D06F8B" w14:paraId="0FEC4938" w14:textId="77777777" w:rsidTr="002D3697">
        <w:tc>
          <w:tcPr>
            <w:tcW w:w="3260" w:type="dxa"/>
          </w:tcPr>
          <w:p w14:paraId="2E8E6B10" w14:textId="77777777" w:rsidR="00F61D1A" w:rsidRPr="00D06F8B" w:rsidRDefault="00F61D1A" w:rsidP="00F61D1A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Lat-4-R</w:t>
            </w:r>
          </w:p>
        </w:tc>
        <w:tc>
          <w:tcPr>
            <w:tcW w:w="1418" w:type="dxa"/>
          </w:tcPr>
          <w:p w14:paraId="28AE2120" w14:textId="77777777" w:rsidR="00F61D1A" w:rsidRDefault="002D3697" w:rsidP="00F61D1A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</w:rPr>
              <w:t>34 -</w:t>
            </w:r>
            <w:proofErr w:type="gramStart"/>
            <w:r w:rsidR="00F61D1A">
              <w:rPr>
                <w:rFonts w:asciiTheme="minorHAnsi" w:hAnsiTheme="minorHAnsi" w:cstheme="minorHAnsi"/>
                <w:sz w:val="20"/>
                <w:szCs w:val="20"/>
              </w:rPr>
              <w:t xml:space="preserve">8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418" w:type="dxa"/>
          </w:tcPr>
          <w:p w14:paraId="3B399A13" w14:textId="77777777" w:rsidR="00F61D1A" w:rsidRPr="00D06F8B" w:rsidRDefault="00F61D1A" w:rsidP="00F61D1A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9</w:t>
            </w:r>
          </w:p>
        </w:tc>
        <w:tc>
          <w:tcPr>
            <w:tcW w:w="1134" w:type="dxa"/>
          </w:tcPr>
          <w:p w14:paraId="2BD88F63" w14:textId="77777777" w:rsidR="00F61D1A" w:rsidRPr="00D06F8B" w:rsidRDefault="00F61D1A" w:rsidP="00F61D1A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2E01A38E" w14:textId="77777777" w:rsidR="00F61D1A" w:rsidRPr="00D06F8B" w:rsidRDefault="00F61D1A" w:rsidP="00F61D1A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54</w:t>
            </w:r>
          </w:p>
        </w:tc>
      </w:tr>
      <w:tr w:rsidR="00042D90" w:rsidRPr="00D06F8B" w14:paraId="69CBE5FB" w14:textId="77777777" w:rsidTr="002D3697">
        <w:tc>
          <w:tcPr>
            <w:tcW w:w="3260" w:type="dxa"/>
          </w:tcPr>
          <w:p w14:paraId="76C19985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Lat-5-L</w:t>
            </w:r>
          </w:p>
        </w:tc>
        <w:tc>
          <w:tcPr>
            <w:tcW w:w="1418" w:type="dxa"/>
          </w:tcPr>
          <w:p w14:paraId="7C2B7BA6" w14:textId="77777777" w:rsidR="00042D90" w:rsidRDefault="00F61D1A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35 -79 -1</w:t>
            </w:r>
          </w:p>
        </w:tc>
        <w:tc>
          <w:tcPr>
            <w:tcW w:w="1418" w:type="dxa"/>
          </w:tcPr>
          <w:p w14:paraId="2B3384B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</w:p>
        </w:tc>
        <w:tc>
          <w:tcPr>
            <w:tcW w:w="1134" w:type="dxa"/>
          </w:tcPr>
          <w:p w14:paraId="7277529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66A8838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132</w:t>
            </w:r>
          </w:p>
        </w:tc>
      </w:tr>
      <w:tr w:rsidR="00042D90" w:rsidRPr="00D06F8B" w14:paraId="047A0FCF" w14:textId="77777777" w:rsidTr="002D3697">
        <w:tc>
          <w:tcPr>
            <w:tcW w:w="3260" w:type="dxa"/>
          </w:tcPr>
          <w:p w14:paraId="4E42B0A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Occipital_Lat-5-R</w:t>
            </w:r>
          </w:p>
        </w:tc>
        <w:tc>
          <w:tcPr>
            <w:tcW w:w="1418" w:type="dxa"/>
          </w:tcPr>
          <w:p w14:paraId="6F7F50FA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</w:rPr>
              <w:t xml:space="preserve">36 -7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F61D1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0252790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</w:p>
        </w:tc>
        <w:tc>
          <w:tcPr>
            <w:tcW w:w="1134" w:type="dxa"/>
          </w:tcPr>
          <w:p w14:paraId="30F93B0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645AA50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116</w:t>
            </w:r>
          </w:p>
        </w:tc>
      </w:tr>
      <w:tr w:rsidR="00042D90" w:rsidRPr="00D06F8B" w14:paraId="20ABE520" w14:textId="77777777" w:rsidTr="002D3697">
        <w:tc>
          <w:tcPr>
            <w:tcW w:w="3260" w:type="dxa"/>
          </w:tcPr>
          <w:p w14:paraId="59BD1AE4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Fusiform-2-L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46BD7A7D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35 -26 -23</w:t>
            </w:r>
          </w:p>
        </w:tc>
        <w:tc>
          <w:tcPr>
            <w:tcW w:w="1418" w:type="dxa"/>
          </w:tcPr>
          <w:p w14:paraId="6E10E93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19CF109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14:paraId="37BB1F4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042D90" w:rsidRPr="00D06F8B" w14:paraId="28066D2E" w14:textId="77777777" w:rsidTr="002D3697">
        <w:tc>
          <w:tcPr>
            <w:tcW w:w="3260" w:type="dxa"/>
          </w:tcPr>
          <w:p w14:paraId="7D81B98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Fusiform-4-L</w:t>
            </w:r>
          </w:p>
        </w:tc>
        <w:tc>
          <w:tcPr>
            <w:tcW w:w="1418" w:type="dxa"/>
          </w:tcPr>
          <w:p w14:paraId="74B7D6D2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43 -50 -17</w:t>
            </w:r>
          </w:p>
        </w:tc>
        <w:tc>
          <w:tcPr>
            <w:tcW w:w="1418" w:type="dxa"/>
          </w:tcPr>
          <w:p w14:paraId="4BB9218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184775BC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087C6A4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,0001</w:t>
            </w:r>
          </w:p>
        </w:tc>
      </w:tr>
      <w:tr w:rsidR="00042D90" w:rsidRPr="00D06F8B" w14:paraId="43CAE0C1" w14:textId="77777777" w:rsidTr="002D3697">
        <w:tc>
          <w:tcPr>
            <w:tcW w:w="3260" w:type="dxa"/>
          </w:tcPr>
          <w:p w14:paraId="19973E74" w14:textId="77777777" w:rsidR="00042D90" w:rsidRPr="00A60113" w:rsidRDefault="00042D90" w:rsidP="002D3697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60113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Fusiform-4-R*</w:t>
            </w:r>
          </w:p>
        </w:tc>
        <w:tc>
          <w:tcPr>
            <w:tcW w:w="1418" w:type="dxa"/>
          </w:tcPr>
          <w:p w14:paraId="5A439938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 -46 -18</w:t>
            </w:r>
          </w:p>
        </w:tc>
        <w:tc>
          <w:tcPr>
            <w:tcW w:w="1418" w:type="dxa"/>
          </w:tcPr>
          <w:p w14:paraId="6E59D235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14:paraId="06E2256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</w:tcPr>
          <w:p w14:paraId="2CC2AF4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042D90" w:rsidRPr="00D06F8B" w14:paraId="4B89A55E" w14:textId="77777777" w:rsidTr="002D3697">
        <w:tc>
          <w:tcPr>
            <w:tcW w:w="3260" w:type="dxa"/>
          </w:tcPr>
          <w:p w14:paraId="591D1B2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G_Fusiform-5-L</w:t>
            </w:r>
          </w:p>
        </w:tc>
        <w:tc>
          <w:tcPr>
            <w:tcW w:w="1418" w:type="dxa"/>
          </w:tcPr>
          <w:p w14:paraId="4CA7E5EF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31 -50 -12</w:t>
            </w:r>
          </w:p>
        </w:tc>
        <w:tc>
          <w:tcPr>
            <w:tcW w:w="1418" w:type="dxa"/>
          </w:tcPr>
          <w:p w14:paraId="602CED3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36947C2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14:paraId="796C51C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6</w:t>
            </w:r>
          </w:p>
        </w:tc>
      </w:tr>
      <w:tr w:rsidR="00042D90" w:rsidRPr="00D06F8B" w14:paraId="1CD7DDE9" w14:textId="77777777" w:rsidTr="002D3697">
        <w:tc>
          <w:tcPr>
            <w:tcW w:w="3260" w:type="dxa"/>
          </w:tcPr>
          <w:p w14:paraId="7A99E6F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Fusiform-5-R</w:t>
            </w:r>
          </w:p>
        </w:tc>
        <w:tc>
          <w:tcPr>
            <w:tcW w:w="1418" w:type="dxa"/>
          </w:tcPr>
          <w:p w14:paraId="7D3F113C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 -47 -41</w:t>
            </w:r>
          </w:p>
        </w:tc>
        <w:tc>
          <w:tcPr>
            <w:tcW w:w="1418" w:type="dxa"/>
          </w:tcPr>
          <w:p w14:paraId="778513E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475A189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14:paraId="666DC97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6</w:t>
            </w:r>
          </w:p>
        </w:tc>
      </w:tr>
      <w:tr w:rsidR="00042D90" w:rsidRPr="00D06F8B" w14:paraId="61ED4DDC" w14:textId="77777777" w:rsidTr="002D3697">
        <w:tc>
          <w:tcPr>
            <w:tcW w:w="3260" w:type="dxa"/>
          </w:tcPr>
          <w:p w14:paraId="20690625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Fusiform-6-R</w:t>
            </w:r>
          </w:p>
        </w:tc>
        <w:tc>
          <w:tcPr>
            <w:tcW w:w="1418" w:type="dxa"/>
          </w:tcPr>
          <w:p w14:paraId="781D6C64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5B74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-62 -9</w:t>
            </w:r>
          </w:p>
        </w:tc>
        <w:tc>
          <w:tcPr>
            <w:tcW w:w="1418" w:type="dxa"/>
          </w:tcPr>
          <w:p w14:paraId="1BD425F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1134" w:type="dxa"/>
          </w:tcPr>
          <w:p w14:paraId="34C0AB3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14:paraId="5E75A2A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489</w:t>
            </w:r>
          </w:p>
        </w:tc>
      </w:tr>
      <w:tr w:rsidR="00042D90" w:rsidRPr="00D06F8B" w14:paraId="3D957EFB" w14:textId="77777777" w:rsidTr="002D3697">
        <w:tc>
          <w:tcPr>
            <w:tcW w:w="3260" w:type="dxa"/>
          </w:tcPr>
          <w:p w14:paraId="67D0DA6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Intraoccipital-1-L</w:t>
            </w:r>
          </w:p>
        </w:tc>
        <w:tc>
          <w:tcPr>
            <w:tcW w:w="1418" w:type="dxa"/>
          </w:tcPr>
          <w:p w14:paraId="5258317B" w14:textId="77777777" w:rsidR="00042D90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24 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2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</w:t>
            </w:r>
            <w:proofErr w:type="gramEnd"/>
          </w:p>
        </w:tc>
        <w:tc>
          <w:tcPr>
            <w:tcW w:w="1418" w:type="dxa"/>
          </w:tcPr>
          <w:p w14:paraId="1C6F2A2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6FB003C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</w:tcPr>
          <w:p w14:paraId="4E8E210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455</w:t>
            </w:r>
          </w:p>
        </w:tc>
      </w:tr>
      <w:tr w:rsidR="00042D90" w:rsidRPr="00D06F8B" w14:paraId="71820DD7" w14:textId="77777777" w:rsidTr="002D3697">
        <w:tc>
          <w:tcPr>
            <w:tcW w:w="3260" w:type="dxa"/>
            <w:tcBorders>
              <w:bottom w:val="single" w:sz="4" w:space="0" w:color="auto"/>
            </w:tcBorders>
          </w:tcPr>
          <w:p w14:paraId="2B35259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Intraoccipital-1-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EF2955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042D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 -</w:t>
            </w:r>
            <w:proofErr w:type="gramStart"/>
            <w:r w:rsidR="00042D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69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042D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116CC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880D4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71381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7</w:t>
            </w:r>
          </w:p>
        </w:tc>
      </w:tr>
      <w:tr w:rsidR="00042D90" w:rsidRPr="00D06F8B" w14:paraId="7430252F" w14:textId="77777777" w:rsidTr="002D3697">
        <w:tc>
          <w:tcPr>
            <w:tcW w:w="3260" w:type="dxa"/>
            <w:tcBorders>
              <w:top w:val="single" w:sz="4" w:space="0" w:color="auto"/>
            </w:tcBorders>
          </w:tcPr>
          <w:p w14:paraId="2559ED90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Precuneus-2-R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FB7BEB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6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CD883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F069E5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1B58F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0001</w:t>
            </w:r>
          </w:p>
        </w:tc>
      </w:tr>
      <w:tr w:rsidR="00042D90" w:rsidRPr="00D06F8B" w14:paraId="3D75E81D" w14:textId="77777777" w:rsidTr="002D3697">
        <w:tc>
          <w:tcPr>
            <w:tcW w:w="3260" w:type="dxa"/>
          </w:tcPr>
          <w:p w14:paraId="760F8424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Precuneus-7-L*</w:t>
            </w:r>
          </w:p>
        </w:tc>
        <w:tc>
          <w:tcPr>
            <w:tcW w:w="1418" w:type="dxa"/>
          </w:tcPr>
          <w:p w14:paraId="4C4D53E3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6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65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8" w:type="dxa"/>
          </w:tcPr>
          <w:p w14:paraId="4D97FA3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34" w:type="dxa"/>
          </w:tcPr>
          <w:p w14:paraId="5A66E62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</w:tcPr>
          <w:p w14:paraId="3898154C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97</w:t>
            </w:r>
          </w:p>
        </w:tc>
      </w:tr>
      <w:tr w:rsidR="00042D90" w:rsidRPr="00D06F8B" w14:paraId="32DFA5CF" w14:textId="77777777" w:rsidTr="002D3697">
        <w:tc>
          <w:tcPr>
            <w:tcW w:w="3260" w:type="dxa"/>
          </w:tcPr>
          <w:p w14:paraId="6F5682C3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Precuneus-7-R*</w:t>
            </w:r>
          </w:p>
        </w:tc>
        <w:tc>
          <w:tcPr>
            <w:tcW w:w="1418" w:type="dxa"/>
          </w:tcPr>
          <w:p w14:paraId="64E3780F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End"/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</w:tcPr>
          <w:p w14:paraId="0581D62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</w:tcPr>
          <w:p w14:paraId="610175E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7" w:type="dxa"/>
          </w:tcPr>
          <w:p w14:paraId="1015E42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6</w:t>
            </w:r>
          </w:p>
        </w:tc>
      </w:tr>
      <w:tr w:rsidR="00042D90" w:rsidRPr="00D06F8B" w14:paraId="59D0CFB6" w14:textId="77777777" w:rsidTr="002D3697">
        <w:tc>
          <w:tcPr>
            <w:tcW w:w="3260" w:type="dxa"/>
          </w:tcPr>
          <w:p w14:paraId="48E8BBA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Intraparietal-2-L</w:t>
            </w:r>
          </w:p>
        </w:tc>
        <w:tc>
          <w:tcPr>
            <w:tcW w:w="1418" w:type="dxa"/>
          </w:tcPr>
          <w:p w14:paraId="2374047C" w14:textId="77777777" w:rsidR="00042D90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34 -58 45</w:t>
            </w:r>
          </w:p>
        </w:tc>
        <w:tc>
          <w:tcPr>
            <w:tcW w:w="1418" w:type="dxa"/>
          </w:tcPr>
          <w:p w14:paraId="34DCC47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14:paraId="1469E4A5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7" w:type="dxa"/>
          </w:tcPr>
          <w:p w14:paraId="3D75587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5</w:t>
            </w:r>
          </w:p>
        </w:tc>
      </w:tr>
      <w:tr w:rsidR="00042D90" w:rsidRPr="00D06F8B" w14:paraId="3B1A9C80" w14:textId="77777777" w:rsidTr="002D3697">
        <w:tc>
          <w:tcPr>
            <w:tcW w:w="3260" w:type="dxa"/>
          </w:tcPr>
          <w:p w14:paraId="3ABD4F3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Intraparietal-2-R</w:t>
            </w:r>
          </w:p>
        </w:tc>
        <w:tc>
          <w:tcPr>
            <w:tcW w:w="1418" w:type="dxa"/>
          </w:tcPr>
          <w:p w14:paraId="0B949925" w14:textId="77777777" w:rsidR="00042D90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37 -52 48</w:t>
            </w:r>
          </w:p>
        </w:tc>
        <w:tc>
          <w:tcPr>
            <w:tcW w:w="1418" w:type="dxa"/>
          </w:tcPr>
          <w:p w14:paraId="5EC3E1B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1BB6984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</w:tcPr>
          <w:p w14:paraId="46FB8B4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0</w:t>
            </w:r>
          </w:p>
        </w:tc>
      </w:tr>
      <w:tr w:rsidR="00042D90" w:rsidRPr="00D06F8B" w14:paraId="5DE44DE5" w14:textId="77777777" w:rsidTr="002D3697">
        <w:tc>
          <w:tcPr>
            <w:tcW w:w="3260" w:type="dxa"/>
          </w:tcPr>
          <w:p w14:paraId="06F2AA7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Intraparietal-3-L</w:t>
            </w:r>
          </w:p>
        </w:tc>
        <w:tc>
          <w:tcPr>
            <w:tcW w:w="1418" w:type="dxa"/>
          </w:tcPr>
          <w:p w14:paraId="2681D05A" w14:textId="77777777" w:rsidR="00042D90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27 -60 43</w:t>
            </w:r>
          </w:p>
        </w:tc>
        <w:tc>
          <w:tcPr>
            <w:tcW w:w="1418" w:type="dxa"/>
          </w:tcPr>
          <w:p w14:paraId="5D22C69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1A2A5E8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</w:tcPr>
          <w:p w14:paraId="66797E0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51</w:t>
            </w:r>
          </w:p>
        </w:tc>
      </w:tr>
      <w:tr w:rsidR="00042D90" w:rsidRPr="00D06F8B" w14:paraId="04EAFB0D" w14:textId="77777777" w:rsidTr="002D3697">
        <w:tc>
          <w:tcPr>
            <w:tcW w:w="3260" w:type="dxa"/>
            <w:tcBorders>
              <w:bottom w:val="single" w:sz="4" w:space="0" w:color="auto"/>
            </w:tcBorders>
          </w:tcPr>
          <w:p w14:paraId="1A8D405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_Intraparietal-3-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EAA7B2" w14:textId="77777777" w:rsidR="00042D90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7 -61 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3019D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5B9C6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8BF2B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2</w:t>
            </w:r>
          </w:p>
        </w:tc>
      </w:tr>
      <w:tr w:rsidR="00042D90" w:rsidRPr="00D06F8B" w14:paraId="5A05B26F" w14:textId="77777777" w:rsidTr="002D3697">
        <w:tc>
          <w:tcPr>
            <w:tcW w:w="3260" w:type="dxa"/>
            <w:tcBorders>
              <w:top w:val="single" w:sz="4" w:space="0" w:color="auto"/>
            </w:tcBorders>
          </w:tcPr>
          <w:p w14:paraId="45ADC76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Temporal_Inf-4-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C7EEFF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 -58 -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287D0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51984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4C167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86</w:t>
            </w:r>
          </w:p>
        </w:tc>
      </w:tr>
      <w:tr w:rsidR="00042D90" w:rsidRPr="00D06F8B" w14:paraId="6B4FCA58" w14:textId="77777777" w:rsidTr="002D3697">
        <w:tc>
          <w:tcPr>
            <w:tcW w:w="3260" w:type="dxa"/>
          </w:tcPr>
          <w:p w14:paraId="279B2DCF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Temporal_Pole_Sup-1-L*</w:t>
            </w:r>
          </w:p>
        </w:tc>
        <w:tc>
          <w:tcPr>
            <w:tcW w:w="1418" w:type="dxa"/>
          </w:tcPr>
          <w:p w14:paraId="07391DBE" w14:textId="77777777" w:rsidR="00042D90" w:rsidRDefault="00F61D1A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5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24</w:t>
            </w:r>
          </w:p>
        </w:tc>
        <w:tc>
          <w:tcPr>
            <w:tcW w:w="1418" w:type="dxa"/>
          </w:tcPr>
          <w:p w14:paraId="3536B6B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0F0BBF1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</w:tcPr>
          <w:p w14:paraId="50AF2CA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9</w:t>
            </w:r>
          </w:p>
        </w:tc>
      </w:tr>
      <w:tr w:rsidR="00042D90" w:rsidRPr="00D06F8B" w14:paraId="59C2E36E" w14:textId="77777777" w:rsidTr="002D3697">
        <w:tc>
          <w:tcPr>
            <w:tcW w:w="3260" w:type="dxa"/>
          </w:tcPr>
          <w:p w14:paraId="6F127219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Temporal_Pole_Sup-1-R*</w:t>
            </w:r>
          </w:p>
        </w:tc>
        <w:tc>
          <w:tcPr>
            <w:tcW w:w="1418" w:type="dxa"/>
          </w:tcPr>
          <w:p w14:paraId="31B02B15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6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  <w:proofErr w:type="gramEnd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24</w:t>
            </w:r>
          </w:p>
        </w:tc>
        <w:tc>
          <w:tcPr>
            <w:tcW w:w="1418" w:type="dxa"/>
          </w:tcPr>
          <w:p w14:paraId="4E71A429" w14:textId="77777777" w:rsidR="00042D90" w:rsidRPr="005C0592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5C059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78B3A96F" w14:textId="77777777" w:rsidR="00042D90" w:rsidRPr="005C0592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5C059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14:paraId="1F7800C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44</w:t>
            </w:r>
          </w:p>
        </w:tc>
      </w:tr>
      <w:tr w:rsidR="00042D90" w:rsidRPr="00D06F8B" w14:paraId="732D698D" w14:textId="77777777" w:rsidTr="002D3697">
        <w:tc>
          <w:tcPr>
            <w:tcW w:w="3260" w:type="dxa"/>
          </w:tcPr>
          <w:p w14:paraId="249BC695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Temporal_Pole_Mid-2-L*</w:t>
            </w:r>
          </w:p>
        </w:tc>
        <w:tc>
          <w:tcPr>
            <w:tcW w:w="1418" w:type="dxa"/>
          </w:tcPr>
          <w:p w14:paraId="071E10E2" w14:textId="77777777" w:rsidR="00042D90" w:rsidRDefault="00F61D1A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5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proofErr w:type="gramEnd"/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33</w:t>
            </w:r>
          </w:p>
        </w:tc>
        <w:tc>
          <w:tcPr>
            <w:tcW w:w="1418" w:type="dxa"/>
          </w:tcPr>
          <w:p w14:paraId="277A5DE8" w14:textId="77777777" w:rsidR="00042D90" w:rsidRPr="005C0592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5C059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1134" w:type="dxa"/>
          </w:tcPr>
          <w:p w14:paraId="1C7162C7" w14:textId="77777777" w:rsidR="00042D90" w:rsidRPr="005C0592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5C059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14:paraId="44E7296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97</w:t>
            </w:r>
          </w:p>
        </w:tc>
      </w:tr>
      <w:tr w:rsidR="00042D90" w:rsidRPr="00D06F8B" w14:paraId="235B6563" w14:textId="77777777" w:rsidTr="002D3697">
        <w:tc>
          <w:tcPr>
            <w:tcW w:w="3260" w:type="dxa"/>
            <w:tcBorders>
              <w:bottom w:val="single" w:sz="4" w:space="0" w:color="auto"/>
            </w:tcBorders>
          </w:tcPr>
          <w:p w14:paraId="30374B72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Temporal_Pole_Mid-2-R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562CC1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5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  <w:proofErr w:type="gramEnd"/>
            <w:r w:rsidR="00F61D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FFC7E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A3951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9BA6D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121</w:t>
            </w:r>
          </w:p>
        </w:tc>
      </w:tr>
      <w:tr w:rsidR="00042D90" w:rsidRPr="00D06F8B" w14:paraId="1F790260" w14:textId="77777777" w:rsidTr="002D3697">
        <w:tc>
          <w:tcPr>
            <w:tcW w:w="3260" w:type="dxa"/>
            <w:tcBorders>
              <w:top w:val="single" w:sz="4" w:space="0" w:color="auto"/>
            </w:tcBorders>
          </w:tcPr>
          <w:p w14:paraId="044D490E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Hippocampus-1-L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F85982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30 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8E854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9BBF5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0888E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115</w:t>
            </w:r>
          </w:p>
        </w:tc>
      </w:tr>
      <w:tr w:rsidR="00042D90" w:rsidRPr="00D06F8B" w14:paraId="12B0D35F" w14:textId="77777777" w:rsidTr="002D3697">
        <w:tc>
          <w:tcPr>
            <w:tcW w:w="3260" w:type="dxa"/>
          </w:tcPr>
          <w:p w14:paraId="005CEB67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Hippocampus-1-R*</w:t>
            </w:r>
          </w:p>
        </w:tc>
        <w:tc>
          <w:tcPr>
            <w:tcW w:w="1418" w:type="dxa"/>
          </w:tcPr>
          <w:p w14:paraId="07BF8FAF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 -</w:t>
            </w:r>
            <w:proofErr w:type="gramStart"/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End"/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</w:tcPr>
          <w:p w14:paraId="5AF7E81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738EC4E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</w:tcPr>
          <w:p w14:paraId="4725DD8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5</w:t>
            </w:r>
          </w:p>
        </w:tc>
      </w:tr>
      <w:tr w:rsidR="00042D90" w:rsidRPr="00D06F8B" w14:paraId="08D6C582" w14:textId="77777777" w:rsidTr="002D3697">
        <w:tc>
          <w:tcPr>
            <w:tcW w:w="3260" w:type="dxa"/>
          </w:tcPr>
          <w:p w14:paraId="24A9ADF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Hippocampus-2-L</w:t>
            </w:r>
          </w:p>
        </w:tc>
        <w:tc>
          <w:tcPr>
            <w:tcW w:w="1418" w:type="dxa"/>
          </w:tcPr>
          <w:p w14:paraId="1C84B1E2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25 -32 -3</w:t>
            </w:r>
          </w:p>
        </w:tc>
        <w:tc>
          <w:tcPr>
            <w:tcW w:w="1418" w:type="dxa"/>
          </w:tcPr>
          <w:p w14:paraId="29A8DEF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</w:tcPr>
          <w:p w14:paraId="4E7E04C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417" w:type="dxa"/>
          </w:tcPr>
          <w:p w14:paraId="538AA48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430</w:t>
            </w:r>
          </w:p>
        </w:tc>
      </w:tr>
      <w:tr w:rsidR="00042D90" w:rsidRPr="00D06F8B" w14:paraId="7064C130" w14:textId="77777777" w:rsidTr="002D3697">
        <w:tc>
          <w:tcPr>
            <w:tcW w:w="3260" w:type="dxa"/>
          </w:tcPr>
          <w:p w14:paraId="3263C65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_Hippocampus-2-R</w:t>
            </w:r>
          </w:p>
        </w:tc>
        <w:tc>
          <w:tcPr>
            <w:tcW w:w="1418" w:type="dxa"/>
          </w:tcPr>
          <w:p w14:paraId="38BE028E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-31 -2</w:t>
            </w:r>
          </w:p>
        </w:tc>
        <w:tc>
          <w:tcPr>
            <w:tcW w:w="1418" w:type="dxa"/>
          </w:tcPr>
          <w:p w14:paraId="6C74C57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</w:tcPr>
          <w:p w14:paraId="56C87C2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417" w:type="dxa"/>
          </w:tcPr>
          <w:p w14:paraId="64501C9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41</w:t>
            </w:r>
          </w:p>
        </w:tc>
      </w:tr>
      <w:tr w:rsidR="00042D90" w:rsidRPr="00D06F8B" w14:paraId="1104ADE6" w14:textId="77777777" w:rsidTr="002D3697">
        <w:tc>
          <w:tcPr>
            <w:tcW w:w="3260" w:type="dxa"/>
          </w:tcPr>
          <w:p w14:paraId="64543876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</w:rPr>
              <w:t>G_ParaHippocampal-1-L*</w:t>
            </w:r>
          </w:p>
        </w:tc>
        <w:tc>
          <w:tcPr>
            <w:tcW w:w="1418" w:type="dxa"/>
          </w:tcPr>
          <w:p w14:paraId="0E06E19C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6 -4 -18</w:t>
            </w:r>
          </w:p>
        </w:tc>
        <w:tc>
          <w:tcPr>
            <w:tcW w:w="1418" w:type="dxa"/>
          </w:tcPr>
          <w:p w14:paraId="3909CFE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487892A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14:paraId="549FC99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</w:tr>
      <w:tr w:rsidR="00042D90" w:rsidRPr="00D06F8B" w14:paraId="4CEDC05A" w14:textId="77777777" w:rsidTr="002D3697">
        <w:tc>
          <w:tcPr>
            <w:tcW w:w="3260" w:type="dxa"/>
          </w:tcPr>
          <w:p w14:paraId="7B900B72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</w:rPr>
              <w:t>G_ParaHippocampal-1-R*</w:t>
            </w:r>
          </w:p>
        </w:tc>
        <w:tc>
          <w:tcPr>
            <w:tcW w:w="1418" w:type="dxa"/>
          </w:tcPr>
          <w:p w14:paraId="60140BC6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</w:rPr>
              <w:t>14 -4 -18</w:t>
            </w:r>
          </w:p>
        </w:tc>
        <w:tc>
          <w:tcPr>
            <w:tcW w:w="1418" w:type="dxa"/>
          </w:tcPr>
          <w:p w14:paraId="7C14926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3C4173B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360084A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</w:tr>
      <w:tr w:rsidR="00042D90" w:rsidRPr="00D06F8B" w14:paraId="16783F23" w14:textId="77777777" w:rsidTr="002D3697">
        <w:tc>
          <w:tcPr>
            <w:tcW w:w="3260" w:type="dxa"/>
          </w:tcPr>
          <w:p w14:paraId="57F913B0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</w:rPr>
              <w:t>G_ParaHippocampal-2-L*</w:t>
            </w:r>
          </w:p>
        </w:tc>
        <w:tc>
          <w:tcPr>
            <w:tcW w:w="1418" w:type="dxa"/>
          </w:tcPr>
          <w:p w14:paraId="09751C5C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28 -27 -19</w:t>
            </w:r>
          </w:p>
        </w:tc>
        <w:tc>
          <w:tcPr>
            <w:tcW w:w="1418" w:type="dxa"/>
          </w:tcPr>
          <w:p w14:paraId="6CCDAB9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</w:p>
        </w:tc>
        <w:tc>
          <w:tcPr>
            <w:tcW w:w="1134" w:type="dxa"/>
          </w:tcPr>
          <w:p w14:paraId="293CCC9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1C80DBA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253</w:t>
            </w:r>
          </w:p>
        </w:tc>
      </w:tr>
      <w:tr w:rsidR="00042D90" w:rsidRPr="00D06F8B" w14:paraId="303C77F1" w14:textId="77777777" w:rsidTr="002D3697">
        <w:tc>
          <w:tcPr>
            <w:tcW w:w="3260" w:type="dxa"/>
          </w:tcPr>
          <w:p w14:paraId="1E1AD98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G_ParaHippocampal-2-R</w:t>
            </w:r>
          </w:p>
        </w:tc>
        <w:tc>
          <w:tcPr>
            <w:tcW w:w="1418" w:type="dxa"/>
          </w:tcPr>
          <w:p w14:paraId="071842FA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</w:rPr>
              <w:t>29 -25 -19</w:t>
            </w:r>
          </w:p>
        </w:tc>
        <w:tc>
          <w:tcPr>
            <w:tcW w:w="1418" w:type="dxa"/>
          </w:tcPr>
          <w:p w14:paraId="48CE1B0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</w:p>
        </w:tc>
        <w:tc>
          <w:tcPr>
            <w:tcW w:w="1134" w:type="dxa"/>
          </w:tcPr>
          <w:p w14:paraId="25EED95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5713DE1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</w:rPr>
              <w:t>0169</w:t>
            </w:r>
          </w:p>
        </w:tc>
      </w:tr>
      <w:tr w:rsidR="00042D90" w:rsidRPr="00D06F8B" w14:paraId="762022D5" w14:textId="77777777" w:rsidTr="002D3697">
        <w:tc>
          <w:tcPr>
            <w:tcW w:w="3260" w:type="dxa"/>
          </w:tcPr>
          <w:p w14:paraId="1AD232FE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ParaHippocampal-4-L*</w:t>
            </w:r>
          </w:p>
        </w:tc>
        <w:tc>
          <w:tcPr>
            <w:tcW w:w="1418" w:type="dxa"/>
          </w:tcPr>
          <w:p w14:paraId="0CFAF6F8" w14:textId="77777777" w:rsidR="00042D90" w:rsidRDefault="00F56E0B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17 -27 -13</w:t>
            </w:r>
          </w:p>
        </w:tc>
        <w:tc>
          <w:tcPr>
            <w:tcW w:w="1418" w:type="dxa"/>
          </w:tcPr>
          <w:p w14:paraId="12E14085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6674D92C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14:paraId="2BBC694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71</w:t>
            </w:r>
          </w:p>
        </w:tc>
      </w:tr>
      <w:tr w:rsidR="00042D90" w:rsidRPr="00D06F8B" w14:paraId="2588A9B7" w14:textId="77777777" w:rsidTr="002D3697">
        <w:tc>
          <w:tcPr>
            <w:tcW w:w="3260" w:type="dxa"/>
            <w:tcBorders>
              <w:bottom w:val="single" w:sz="4" w:space="0" w:color="auto"/>
            </w:tcBorders>
          </w:tcPr>
          <w:p w14:paraId="49E5353F" w14:textId="77777777" w:rsidR="00042D90" w:rsidRPr="000416F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416F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_ParaHippocampal-4-R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389311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F56E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 -27 -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6EE39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1D1D3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F5FA1C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2</w:t>
            </w:r>
          </w:p>
        </w:tc>
      </w:tr>
      <w:tr w:rsidR="00042D90" w:rsidRPr="00D06F8B" w14:paraId="2F8E3ABB" w14:textId="77777777" w:rsidTr="002D3697">
        <w:tc>
          <w:tcPr>
            <w:tcW w:w="3260" w:type="dxa"/>
            <w:tcBorders>
              <w:top w:val="single" w:sz="4" w:space="0" w:color="auto"/>
            </w:tcBorders>
          </w:tcPr>
          <w:p w14:paraId="06E3850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Caudate-4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735C8B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4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  <w:proofErr w:type="gramEnd"/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B23C2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B98C9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53451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237</w:t>
            </w:r>
          </w:p>
        </w:tc>
      </w:tr>
      <w:tr w:rsidR="00042D90" w:rsidRPr="00D06F8B" w14:paraId="196FCB49" w14:textId="77777777" w:rsidTr="002D3697">
        <w:tc>
          <w:tcPr>
            <w:tcW w:w="3260" w:type="dxa"/>
          </w:tcPr>
          <w:p w14:paraId="7E6FD45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Caudate-5-L</w:t>
            </w:r>
          </w:p>
        </w:tc>
        <w:tc>
          <w:tcPr>
            <w:tcW w:w="1418" w:type="dxa"/>
          </w:tcPr>
          <w:p w14:paraId="23315D6E" w14:textId="77777777" w:rsidR="00042D90" w:rsidRDefault="00E566E8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14:paraId="37DA006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414D64A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14:paraId="511B253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3</w:t>
            </w:r>
          </w:p>
        </w:tc>
      </w:tr>
      <w:tr w:rsidR="00042D90" w:rsidRPr="00D06F8B" w14:paraId="17284EBA" w14:textId="77777777" w:rsidTr="002D3697">
        <w:tc>
          <w:tcPr>
            <w:tcW w:w="3260" w:type="dxa"/>
          </w:tcPr>
          <w:p w14:paraId="70D65F3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Caudate-5-R</w:t>
            </w:r>
          </w:p>
        </w:tc>
        <w:tc>
          <w:tcPr>
            <w:tcW w:w="1418" w:type="dxa"/>
          </w:tcPr>
          <w:p w14:paraId="6B10E8C6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  <w:proofErr w:type="gramEnd"/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</w:tcPr>
          <w:p w14:paraId="02BEDB8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6EF9B88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14:paraId="7D28894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6</w:t>
            </w:r>
          </w:p>
        </w:tc>
      </w:tr>
      <w:tr w:rsidR="00042D90" w:rsidRPr="00D06F8B" w14:paraId="48318F03" w14:textId="77777777" w:rsidTr="002D3697">
        <w:tc>
          <w:tcPr>
            <w:tcW w:w="3260" w:type="dxa"/>
          </w:tcPr>
          <w:p w14:paraId="006103E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1-L</w:t>
            </w:r>
          </w:p>
        </w:tc>
        <w:tc>
          <w:tcPr>
            <w:tcW w:w="1418" w:type="dxa"/>
          </w:tcPr>
          <w:p w14:paraId="24DE54BC" w14:textId="77777777" w:rsidR="00042D90" w:rsidRDefault="00E566E8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4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0065782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4FBF5FC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7" w:type="dxa"/>
          </w:tcPr>
          <w:p w14:paraId="7BCB7AC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32</w:t>
            </w:r>
          </w:p>
        </w:tc>
      </w:tr>
      <w:tr w:rsidR="00042D90" w:rsidRPr="00D06F8B" w14:paraId="75A55481" w14:textId="77777777" w:rsidTr="002D3697">
        <w:tc>
          <w:tcPr>
            <w:tcW w:w="3260" w:type="dxa"/>
          </w:tcPr>
          <w:p w14:paraId="30484FD1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1-R</w:t>
            </w:r>
          </w:p>
        </w:tc>
        <w:tc>
          <w:tcPr>
            <w:tcW w:w="1418" w:type="dxa"/>
          </w:tcPr>
          <w:p w14:paraId="612AC3B7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40A3259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4DE4D63C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</w:tcPr>
          <w:p w14:paraId="5EFB9C3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2</w:t>
            </w:r>
          </w:p>
        </w:tc>
      </w:tr>
      <w:tr w:rsidR="00042D90" w:rsidRPr="00D06F8B" w14:paraId="0847E954" w14:textId="77777777" w:rsidTr="002D3697">
        <w:tc>
          <w:tcPr>
            <w:tcW w:w="3260" w:type="dxa"/>
          </w:tcPr>
          <w:p w14:paraId="62A7C73B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2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</w:tcPr>
          <w:p w14:paraId="599311B3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9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7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1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7A1AF61C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</w:tcPr>
          <w:p w14:paraId="77609A9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5016730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16594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120</w:t>
            </w:r>
          </w:p>
        </w:tc>
      </w:tr>
      <w:tr w:rsidR="00042D90" w:rsidRPr="00D06F8B" w14:paraId="04751289" w14:textId="77777777" w:rsidTr="002D3697">
        <w:tc>
          <w:tcPr>
            <w:tcW w:w="3260" w:type="dxa"/>
          </w:tcPr>
          <w:p w14:paraId="49CEF2D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3-L</w:t>
            </w:r>
          </w:p>
        </w:tc>
        <w:tc>
          <w:tcPr>
            <w:tcW w:w="1418" w:type="dxa"/>
          </w:tcPr>
          <w:p w14:paraId="2345F15A" w14:textId="77777777" w:rsidR="00042D90" w:rsidRDefault="00E566E8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418" w:type="dxa"/>
          </w:tcPr>
          <w:p w14:paraId="4D48D0B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7D7C50E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14:paraId="253885E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7</w:t>
            </w:r>
          </w:p>
        </w:tc>
      </w:tr>
      <w:tr w:rsidR="00042D90" w:rsidRPr="00D06F8B" w14:paraId="6E19CB8C" w14:textId="77777777" w:rsidTr="002D3697">
        <w:tc>
          <w:tcPr>
            <w:tcW w:w="3260" w:type="dxa"/>
          </w:tcPr>
          <w:p w14:paraId="1A54C6AC" w14:textId="77777777" w:rsidR="00042D90" w:rsidRPr="00FB6AED" w:rsidRDefault="00042D90" w:rsidP="00042D90">
            <w:pPr>
              <w:pStyle w:val="Textebru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B6AE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_Thalamus-4-L*</w:t>
            </w:r>
          </w:p>
        </w:tc>
        <w:tc>
          <w:tcPr>
            <w:tcW w:w="1418" w:type="dxa"/>
          </w:tcPr>
          <w:p w14:paraId="4156711A" w14:textId="77777777" w:rsidR="00042D90" w:rsidRDefault="00E566E8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3 -14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14:paraId="2C3DCA4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598541A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</w:tcPr>
          <w:p w14:paraId="6835AC2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5</w:t>
            </w:r>
          </w:p>
        </w:tc>
      </w:tr>
      <w:tr w:rsidR="00042D90" w:rsidRPr="00D06F8B" w14:paraId="61DD95BA" w14:textId="77777777" w:rsidTr="002D3697">
        <w:tc>
          <w:tcPr>
            <w:tcW w:w="3260" w:type="dxa"/>
          </w:tcPr>
          <w:p w14:paraId="6EA2BE54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4-R</w:t>
            </w:r>
          </w:p>
        </w:tc>
        <w:tc>
          <w:tcPr>
            <w:tcW w:w="1418" w:type="dxa"/>
          </w:tcPr>
          <w:p w14:paraId="746CA21C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 -14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</w:tcPr>
          <w:p w14:paraId="0694074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77E8196A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</w:tcPr>
          <w:p w14:paraId="1E23E38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7</w:t>
            </w:r>
          </w:p>
        </w:tc>
      </w:tr>
      <w:tr w:rsidR="00042D90" w:rsidRPr="00D06F8B" w14:paraId="04057555" w14:textId="77777777" w:rsidTr="002D3697">
        <w:tc>
          <w:tcPr>
            <w:tcW w:w="3260" w:type="dxa"/>
          </w:tcPr>
          <w:p w14:paraId="0CC5E3E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5-L</w:t>
            </w:r>
          </w:p>
        </w:tc>
        <w:tc>
          <w:tcPr>
            <w:tcW w:w="1418" w:type="dxa"/>
          </w:tcPr>
          <w:p w14:paraId="1EC5CF65" w14:textId="77777777" w:rsidR="00042D90" w:rsidRDefault="00E566E8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12 -19 7</w:t>
            </w:r>
          </w:p>
        </w:tc>
        <w:tc>
          <w:tcPr>
            <w:tcW w:w="1418" w:type="dxa"/>
          </w:tcPr>
          <w:p w14:paraId="25B2166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3C13516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</w:tcPr>
          <w:p w14:paraId="4C26B54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26</w:t>
            </w:r>
          </w:p>
        </w:tc>
      </w:tr>
      <w:tr w:rsidR="00042D90" w:rsidRPr="00D06F8B" w14:paraId="6E8FB6D1" w14:textId="77777777" w:rsidTr="002D3697">
        <w:tc>
          <w:tcPr>
            <w:tcW w:w="3260" w:type="dxa"/>
          </w:tcPr>
          <w:p w14:paraId="6073001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5-R</w:t>
            </w:r>
          </w:p>
        </w:tc>
        <w:tc>
          <w:tcPr>
            <w:tcW w:w="1418" w:type="dxa"/>
          </w:tcPr>
          <w:p w14:paraId="36D84841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-17 6</w:t>
            </w:r>
          </w:p>
        </w:tc>
        <w:tc>
          <w:tcPr>
            <w:tcW w:w="1418" w:type="dxa"/>
          </w:tcPr>
          <w:p w14:paraId="2258B8C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40B5C25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</w:tcPr>
          <w:p w14:paraId="17ECB2B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148</w:t>
            </w:r>
          </w:p>
        </w:tc>
      </w:tr>
      <w:tr w:rsidR="00042D90" w:rsidRPr="00D06F8B" w14:paraId="5FF448BE" w14:textId="77777777" w:rsidTr="002D3697">
        <w:tc>
          <w:tcPr>
            <w:tcW w:w="3260" w:type="dxa"/>
          </w:tcPr>
          <w:p w14:paraId="1A656890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6-R</w:t>
            </w:r>
          </w:p>
        </w:tc>
        <w:tc>
          <w:tcPr>
            <w:tcW w:w="1418" w:type="dxa"/>
          </w:tcPr>
          <w:p w14:paraId="3F6920DF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-27 13</w:t>
            </w:r>
          </w:p>
        </w:tc>
        <w:tc>
          <w:tcPr>
            <w:tcW w:w="1418" w:type="dxa"/>
          </w:tcPr>
          <w:p w14:paraId="3F1EEC9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1134" w:type="dxa"/>
          </w:tcPr>
          <w:p w14:paraId="2066638D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14:paraId="1305C8C7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455</w:t>
            </w:r>
          </w:p>
        </w:tc>
      </w:tr>
      <w:tr w:rsidR="00042D90" w:rsidRPr="00D06F8B" w14:paraId="4862C817" w14:textId="77777777" w:rsidTr="002D3697">
        <w:tc>
          <w:tcPr>
            <w:tcW w:w="3260" w:type="dxa"/>
          </w:tcPr>
          <w:p w14:paraId="399781A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7-L</w:t>
            </w:r>
          </w:p>
        </w:tc>
        <w:tc>
          <w:tcPr>
            <w:tcW w:w="1418" w:type="dxa"/>
          </w:tcPr>
          <w:p w14:paraId="0456D631" w14:textId="77777777" w:rsidR="00042D90" w:rsidRDefault="00E566E8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9 -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8 </w:t>
            </w:r>
            <w:r w:rsidR="002D36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  <w:proofErr w:type="gramEnd"/>
          </w:p>
        </w:tc>
        <w:tc>
          <w:tcPr>
            <w:tcW w:w="1418" w:type="dxa"/>
          </w:tcPr>
          <w:p w14:paraId="1263D172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1A66CC5F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</w:tcPr>
          <w:p w14:paraId="74BB16B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54</w:t>
            </w:r>
          </w:p>
        </w:tc>
      </w:tr>
      <w:tr w:rsidR="00042D90" w:rsidRPr="00D06F8B" w14:paraId="5FA31711" w14:textId="77777777" w:rsidTr="002D3697">
        <w:tc>
          <w:tcPr>
            <w:tcW w:w="3260" w:type="dxa"/>
          </w:tcPr>
          <w:p w14:paraId="10A2E5F6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9-L</w:t>
            </w:r>
          </w:p>
        </w:tc>
        <w:tc>
          <w:tcPr>
            <w:tcW w:w="1418" w:type="dxa"/>
          </w:tcPr>
          <w:p w14:paraId="545CCC68" w14:textId="77777777" w:rsidR="00042D90" w:rsidRDefault="00E566E8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5 -11 -7</w:t>
            </w:r>
          </w:p>
        </w:tc>
        <w:tc>
          <w:tcPr>
            <w:tcW w:w="1418" w:type="dxa"/>
          </w:tcPr>
          <w:p w14:paraId="071A9AE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22B58A0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</w:tcPr>
          <w:p w14:paraId="297DF16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042D90" w:rsidRPr="00D06F8B" w14:paraId="1A36DA4D" w14:textId="77777777" w:rsidTr="002D3697">
        <w:tc>
          <w:tcPr>
            <w:tcW w:w="3260" w:type="dxa"/>
          </w:tcPr>
          <w:p w14:paraId="0EB8E3C9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_Thalamus-9-R</w:t>
            </w:r>
          </w:p>
        </w:tc>
        <w:tc>
          <w:tcPr>
            <w:tcW w:w="1418" w:type="dxa"/>
          </w:tcPr>
          <w:p w14:paraId="66074C1E" w14:textId="77777777" w:rsidR="00042D90" w:rsidRDefault="002D3697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566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-10 -6</w:t>
            </w:r>
          </w:p>
        </w:tc>
        <w:tc>
          <w:tcPr>
            <w:tcW w:w="1418" w:type="dxa"/>
          </w:tcPr>
          <w:p w14:paraId="40FFFA48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37317EC3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14:paraId="00D8DA2E" w14:textId="77777777" w:rsidR="00042D90" w:rsidRPr="00D06F8B" w:rsidRDefault="00042D90" w:rsidP="00042D90">
            <w:pPr>
              <w:pStyle w:val="Textebru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Pr="00D06F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07</w:t>
            </w:r>
          </w:p>
        </w:tc>
      </w:tr>
    </w:tbl>
    <w:p w14:paraId="4561694E" w14:textId="77777777" w:rsidR="00C2391F" w:rsidRDefault="00C2391F"/>
    <w:sectPr w:rsidR="00C2391F" w:rsidSect="00CC1F3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71184"/>
    <w:multiLevelType w:val="hybridMultilevel"/>
    <w:tmpl w:val="395E2D62"/>
    <w:lvl w:ilvl="0" w:tplc="DA020B42">
      <w:start w:val="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4E10C9"/>
    <w:multiLevelType w:val="hybridMultilevel"/>
    <w:tmpl w:val="2F0E9B84"/>
    <w:lvl w:ilvl="0" w:tplc="3196A568">
      <w:start w:val="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493358">
    <w:abstractNumId w:val="1"/>
  </w:num>
  <w:num w:numId="2" w16cid:durableId="119723905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hilde Salagnon">
    <w15:presenceInfo w15:providerId="None" w15:userId="Mathilde Salagn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42A"/>
    <w:rsid w:val="00042D90"/>
    <w:rsid w:val="00166676"/>
    <w:rsid w:val="002D3697"/>
    <w:rsid w:val="002E741B"/>
    <w:rsid w:val="0045741B"/>
    <w:rsid w:val="005B744D"/>
    <w:rsid w:val="005D242A"/>
    <w:rsid w:val="00827351"/>
    <w:rsid w:val="00B136BE"/>
    <w:rsid w:val="00C2391F"/>
    <w:rsid w:val="00CB3099"/>
    <w:rsid w:val="00CC1F34"/>
    <w:rsid w:val="00DF2AF1"/>
    <w:rsid w:val="00E566E8"/>
    <w:rsid w:val="00EC6D2C"/>
    <w:rsid w:val="00F56E0B"/>
    <w:rsid w:val="00F6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95463E"/>
  <w15:chartTrackingRefBased/>
  <w15:docId w15:val="{54EA278D-FD90-0D44-9435-C0B53A6D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42A"/>
    <w:pPr>
      <w:spacing w:line="360" w:lineRule="auto"/>
      <w:jc w:val="both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D24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unhideWhenUsed/>
    <w:rsid w:val="005D242A"/>
    <w:pPr>
      <w:spacing w:line="240" w:lineRule="auto"/>
      <w:jc w:val="left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5D242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790</Words>
  <Characters>4030</Characters>
  <Application>Microsoft Office Word</Application>
  <DocSecurity>0</DocSecurity>
  <Lines>63</Lines>
  <Paragraphs>25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alagnon</dc:creator>
  <cp:keywords/>
  <dc:description/>
  <cp:lastModifiedBy>Emmanuel Mellet</cp:lastModifiedBy>
  <cp:revision>14</cp:revision>
  <dcterms:created xsi:type="dcterms:W3CDTF">2023-02-17T10:54:00Z</dcterms:created>
  <dcterms:modified xsi:type="dcterms:W3CDTF">2023-03-03T14:13:00Z</dcterms:modified>
</cp:coreProperties>
</file>